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403" w:rsidRPr="00155457" w:rsidRDefault="00A3626A" w:rsidP="00B75403">
      <w:pPr>
        <w:spacing w:line="480" w:lineRule="auto"/>
      </w:pPr>
      <w:r>
        <w:t>Additional file</w:t>
      </w:r>
    </w:p>
    <w:p w:rsidR="00E26CEE" w:rsidRPr="00094594" w:rsidRDefault="00E26CEE" w:rsidP="00E26CEE">
      <w:pPr>
        <w:pStyle w:val="Title1"/>
        <w:spacing w:before="0" w:beforeAutospacing="0" w:after="0" w:afterAutospacing="0" w:line="480" w:lineRule="auto"/>
      </w:pPr>
      <w:r w:rsidRPr="00155457">
        <w:rPr>
          <w:bCs/>
        </w:rPr>
        <w:t xml:space="preserve">The Relationship between </w:t>
      </w:r>
      <w:r w:rsidR="00D94BB6" w:rsidRPr="00155457">
        <w:rPr>
          <w:bCs/>
        </w:rPr>
        <w:t>Diastolic Blood Pressure</w:t>
      </w:r>
      <w:r w:rsidRPr="00155457">
        <w:rPr>
          <w:bCs/>
        </w:rPr>
        <w:t xml:space="preserve"> and Coronary Artery Calcification is Dependent on </w:t>
      </w:r>
      <w:r w:rsidRPr="00155457">
        <w:rPr>
          <w:bCs/>
          <w:iCs/>
        </w:rPr>
        <w:t>Single Nucleotide Polymorphisms on Chromosome 9p21.3</w:t>
      </w:r>
    </w:p>
    <w:p w:rsidR="00094594" w:rsidRDefault="00094594" w:rsidP="00B75403">
      <w:pPr>
        <w:spacing w:line="480" w:lineRule="auto"/>
      </w:pPr>
    </w:p>
    <w:p w:rsidR="00B75403" w:rsidRPr="00094594" w:rsidRDefault="00B75403" w:rsidP="00B75403">
      <w:pPr>
        <w:spacing w:line="480" w:lineRule="auto"/>
      </w:pPr>
      <w:r w:rsidRPr="00094594">
        <w:t>Kim</w:t>
      </w:r>
      <w:r w:rsidR="00094594">
        <w:t xml:space="preserve"> DS</w:t>
      </w:r>
      <w:r w:rsidRPr="00094594">
        <w:t>, et al.</w:t>
      </w:r>
    </w:p>
    <w:p w:rsidR="00DC3775" w:rsidRPr="006C6F6E" w:rsidRDefault="00094594" w:rsidP="00DC3775">
      <w:pPr>
        <w:spacing w:line="480" w:lineRule="auto"/>
        <w:rPr>
          <w:b/>
        </w:rPr>
      </w:pPr>
      <w:r>
        <w:br w:type="page"/>
      </w:r>
      <w:r w:rsidR="00DC3775" w:rsidRPr="006C6F6E">
        <w:rPr>
          <w:b/>
        </w:rPr>
        <w:lastRenderedPageBreak/>
        <w:t xml:space="preserve">Plotting of Predicted Values of Adjusted </w:t>
      </w:r>
      <w:proofErr w:type="spellStart"/>
      <w:r w:rsidR="00DC3775" w:rsidRPr="006C6F6E">
        <w:rPr>
          <w:b/>
        </w:rPr>
        <w:t>ln</w:t>
      </w:r>
      <w:proofErr w:type="spellEnd"/>
      <w:r w:rsidR="00DC3775" w:rsidRPr="006C6F6E">
        <w:rPr>
          <w:b/>
        </w:rPr>
        <w:t>(</w:t>
      </w:r>
      <w:proofErr w:type="spellStart"/>
      <w:r w:rsidR="00DC3775" w:rsidRPr="006C6F6E">
        <w:rPr>
          <w:b/>
        </w:rPr>
        <w:t>CAC</w:t>
      </w:r>
      <w:proofErr w:type="spellEnd"/>
      <w:r w:rsidR="00DC3775" w:rsidRPr="006C6F6E">
        <w:rPr>
          <w:b/>
        </w:rPr>
        <w:t xml:space="preserve"> score+1)</w:t>
      </w:r>
    </w:p>
    <w:p w:rsidR="00DC3775" w:rsidRPr="006C6F6E" w:rsidRDefault="00094594" w:rsidP="00DC3775">
      <w:pPr>
        <w:spacing w:line="480" w:lineRule="auto"/>
      </w:pPr>
      <w:r w:rsidRPr="00094594">
        <w:t xml:space="preserve">Predicted values of </w:t>
      </w:r>
      <w:proofErr w:type="spellStart"/>
      <w:r w:rsidRPr="00094594">
        <w:t>ln</w:t>
      </w:r>
      <w:proofErr w:type="spellEnd"/>
      <w:r w:rsidRPr="00094594">
        <w:t>(</w:t>
      </w:r>
      <w:proofErr w:type="spellStart"/>
      <w:r w:rsidRPr="00094594">
        <w:t>CAC</w:t>
      </w:r>
      <w:proofErr w:type="spellEnd"/>
      <w:r w:rsidRPr="00094594">
        <w:t xml:space="preserve"> score+1), adjusted for covariates as described in the Methods, are defined as the sum of the estimated residual of </w:t>
      </w:r>
      <w:proofErr w:type="spellStart"/>
      <w:r w:rsidRPr="00094594">
        <w:t>ln</w:t>
      </w:r>
      <w:proofErr w:type="spellEnd"/>
      <w:r w:rsidRPr="00094594">
        <w:t>(</w:t>
      </w:r>
      <w:proofErr w:type="spellStart"/>
      <w:r w:rsidRPr="00094594">
        <w:t>CAC</w:t>
      </w:r>
      <w:proofErr w:type="spellEnd"/>
      <w:r w:rsidRPr="00094594">
        <w:t xml:space="preserve"> score +1) plus the mean </w:t>
      </w:r>
      <w:proofErr w:type="spellStart"/>
      <w:r w:rsidRPr="00094594">
        <w:t>ln</w:t>
      </w:r>
      <w:proofErr w:type="spellEnd"/>
      <w:r w:rsidRPr="00094594">
        <w:t>(</w:t>
      </w:r>
      <w:proofErr w:type="spellStart"/>
      <w:r w:rsidRPr="00094594">
        <w:t>CAC</w:t>
      </w:r>
      <w:proofErr w:type="spellEnd"/>
      <w:r w:rsidRPr="00094594">
        <w:t xml:space="preserve"> score+1) (GENOA = 2.88, FHS = 3.15) in each cohort.  Plots were constructed using the R statistical language.</w:t>
      </w:r>
    </w:p>
    <w:p w:rsidR="00DC3775" w:rsidRPr="006C6F6E" w:rsidRDefault="00DC3775" w:rsidP="00DC3775">
      <w:pPr>
        <w:spacing w:line="480" w:lineRule="auto"/>
      </w:pPr>
    </w:p>
    <w:p w:rsidR="00DC3775" w:rsidRPr="006C6F6E" w:rsidRDefault="00DC3775" w:rsidP="00DC3775">
      <w:pPr>
        <w:spacing w:line="480" w:lineRule="auto"/>
      </w:pPr>
      <w:r w:rsidRPr="006C6F6E">
        <w:t xml:space="preserve">First, we classified the imputed genotypes into three categories (0-0.49=0, indicating two non-coding alleles; 0.5-1.49 = 1, indicating a heterozygote genotype; 1.5-2 = 2, indicating two coding alleles). </w:t>
      </w:r>
      <w:r w:rsidR="00094594" w:rsidRPr="00094594">
        <w:t xml:space="preserve">We then plotted the predicted value of adjusted </w:t>
      </w:r>
      <w:proofErr w:type="spellStart"/>
      <w:r w:rsidR="00094594" w:rsidRPr="00094594">
        <w:t>ln</w:t>
      </w:r>
      <w:proofErr w:type="spellEnd"/>
      <w:r w:rsidR="00094594" w:rsidRPr="00094594">
        <w:t>(</w:t>
      </w:r>
      <w:proofErr w:type="spellStart"/>
      <w:r w:rsidR="00094594" w:rsidRPr="00094594">
        <w:t>CAC</w:t>
      </w:r>
      <w:proofErr w:type="spellEnd"/>
      <w:r w:rsidR="00094594" w:rsidRPr="00094594">
        <w:t xml:space="preserve"> score+1) versus </w:t>
      </w:r>
      <w:proofErr w:type="spellStart"/>
      <w:r w:rsidR="00094594" w:rsidRPr="00094594">
        <w:t>DBP</w:t>
      </w:r>
      <w:proofErr w:type="spellEnd"/>
      <w:r w:rsidR="00094594" w:rsidRPr="00094594">
        <w:t xml:space="preserve"> for each genotype category.  Finally, we created a line for each categorical genotype’s predicted value of adjusted </w:t>
      </w:r>
      <w:proofErr w:type="spellStart"/>
      <w:r w:rsidR="00094594" w:rsidRPr="00094594">
        <w:t>ln</w:t>
      </w:r>
      <w:proofErr w:type="spellEnd"/>
      <w:r w:rsidR="00094594" w:rsidRPr="00094594">
        <w:t>(</w:t>
      </w:r>
      <w:proofErr w:type="spellStart"/>
      <w:r w:rsidR="00094594" w:rsidRPr="00094594">
        <w:t>CAC</w:t>
      </w:r>
      <w:proofErr w:type="spellEnd"/>
      <w:r w:rsidR="00094594" w:rsidRPr="00094594">
        <w:t xml:space="preserve"> score+1) using the intercept term along with the beta coefficients for the main effects of the SNP and DBP, as well as the beta coefficient for the SNP-DBP interaction terms.</w:t>
      </w:r>
    </w:p>
    <w:p w:rsidR="00DC3775" w:rsidRPr="006C6F6E" w:rsidRDefault="00DC3775" w:rsidP="00DC3775">
      <w:pPr>
        <w:spacing w:line="480" w:lineRule="auto"/>
      </w:pPr>
    </w:p>
    <w:p w:rsidR="00DC3775" w:rsidRPr="006C6F6E" w:rsidRDefault="00DC3775" w:rsidP="00DC3775">
      <w:pPr>
        <w:spacing w:line="480" w:lineRule="auto"/>
      </w:pPr>
      <w:r w:rsidRPr="006C6F6E">
        <w:rPr>
          <w:b/>
        </w:rPr>
        <w:t>Linkage Disequilibrium:</w:t>
      </w:r>
    </w:p>
    <w:p w:rsidR="00DC3775" w:rsidRPr="006C6F6E" w:rsidRDefault="00DC3775" w:rsidP="00DC3775">
      <w:pPr>
        <w:autoSpaceDE w:val="0"/>
        <w:autoSpaceDN w:val="0"/>
        <w:adjustRightInd w:val="0"/>
        <w:spacing w:line="480" w:lineRule="auto"/>
      </w:pPr>
      <w:r w:rsidRPr="006C6F6E">
        <w:t>Linkage disequilibrium (LD), as measured by R</w:t>
      </w:r>
      <w:r w:rsidRPr="006C6F6E">
        <w:rPr>
          <w:vertAlign w:val="superscript"/>
        </w:rPr>
        <w:t>2</w:t>
      </w:r>
      <w:r w:rsidRPr="006C6F6E">
        <w:t xml:space="preserve">, was estimated </w:t>
      </w:r>
      <w:r w:rsidR="001C0B50">
        <w:t>and plotted using the R-</w:t>
      </w:r>
      <w:proofErr w:type="spellStart"/>
      <w:r w:rsidR="001C0B50">
        <w:t>plugin</w:t>
      </w:r>
      <w:proofErr w:type="spellEnd"/>
      <w:r w:rsidR="001C0B50">
        <w:t xml:space="preserve"> </w:t>
      </w:r>
      <w:proofErr w:type="spellStart"/>
      <w:r w:rsidR="00985463">
        <w:t>LDheatmap</w:t>
      </w:r>
      <w:proofErr w:type="spellEnd"/>
      <w:r w:rsidR="001C0B50">
        <w:t xml:space="preserve"> (</w:t>
      </w:r>
      <w:r w:rsidR="00486797" w:rsidRPr="00486797">
        <w:t>http://cran.r-project.org/web/packages/LDheatmap/LDheatmap.pdf</w:t>
      </w:r>
      <w:r w:rsidR="00AB3D7D">
        <w:t>)</w:t>
      </w:r>
      <w:r w:rsidRPr="006C6F6E">
        <w:t xml:space="preserve">.  To adjust for the GENOA </w:t>
      </w:r>
      <w:proofErr w:type="spellStart"/>
      <w:r w:rsidRPr="006C6F6E">
        <w:t>sibship</w:t>
      </w:r>
      <w:proofErr w:type="spellEnd"/>
      <w:r w:rsidRPr="006C6F6E">
        <w:t xml:space="preserve"> structure, we </w:t>
      </w:r>
      <w:r w:rsidR="00985432">
        <w:t>obtained</w:t>
      </w:r>
      <w:r w:rsidR="00985432" w:rsidRPr="006C6F6E">
        <w:t xml:space="preserve"> </w:t>
      </w:r>
      <w:r w:rsidRPr="006C6F6E">
        <w:t xml:space="preserve">a subset (N=461) of unrelated participants from our full cohort by randomly selecting one participant from each </w:t>
      </w:r>
      <w:proofErr w:type="spellStart"/>
      <w:r w:rsidRPr="006C6F6E">
        <w:t>sibship</w:t>
      </w:r>
      <w:proofErr w:type="spellEnd"/>
      <w:r w:rsidRPr="006C6F6E">
        <w:t>.  We then used this unrelated subset to estimate LD.</w:t>
      </w:r>
    </w:p>
    <w:p w:rsidR="00DC3775" w:rsidRPr="006C6F6E" w:rsidRDefault="00DC3775" w:rsidP="00E26CEE">
      <w:pPr>
        <w:autoSpaceDE w:val="0"/>
        <w:autoSpaceDN w:val="0"/>
        <w:adjustRightInd w:val="0"/>
        <w:spacing w:line="480" w:lineRule="auto"/>
        <w:rPr>
          <w:b/>
        </w:rPr>
      </w:pP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  <w:rPr>
          <w:b/>
        </w:rPr>
      </w:pPr>
      <w:r w:rsidRPr="006C6F6E">
        <w:rPr>
          <w:b/>
        </w:rPr>
        <w:t>Risk Factor Measures</w:t>
      </w:r>
    </w:p>
    <w:p w:rsidR="00E26CEE" w:rsidRPr="00966351" w:rsidRDefault="00E26CEE" w:rsidP="00E26CEE">
      <w:pPr>
        <w:autoSpaceDE w:val="0"/>
        <w:autoSpaceDN w:val="0"/>
        <w:adjustRightInd w:val="0"/>
        <w:spacing w:line="480" w:lineRule="auto"/>
      </w:pPr>
      <w:r w:rsidRPr="00784E36">
        <w:rPr>
          <w:b/>
        </w:rPr>
        <w:t>Blood Pressure: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  <w:r w:rsidRPr="006C6F6E">
        <w:lastRenderedPageBreak/>
        <w:t>In the GENOA study, blood pressure measurements were made with a random zero sphygmomanometer at three time points from each participant’s right arm.  All measurements were obtained after five minutes of sitting, in accordance with the Joint National Committee guidelines</w:t>
      </w:r>
      <w:r w:rsidR="00094594">
        <w:t xml:space="preserve"> [S1]</w:t>
      </w:r>
      <w:r w:rsidRPr="006C6F6E">
        <w:t xml:space="preserve">.  In GENOA, the second and third measurements were averaged. </w:t>
      </w:r>
      <w:r w:rsidR="004043FB">
        <w:t xml:space="preserve">In the FHS study, blood pressure measurements were made by a physician with a mercury sphygmomanometer using the participant’s left arm. </w:t>
      </w:r>
      <w:r w:rsidRPr="006C6F6E">
        <w:t>In FHS, the first and second measurements were averaged.  Hypertension status was determined through either: (a) prior diagnosis by a physician and use of current anti-hypertensive medication or (b) average systolic blood pressure (SBP) ≥140mmHg or diastolic blood pressure (DBP) ≥90mmHg.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</w:p>
    <w:p w:rsidR="00E26CEE" w:rsidRPr="00966351" w:rsidRDefault="00E26CEE" w:rsidP="00E26CEE">
      <w:pPr>
        <w:autoSpaceDE w:val="0"/>
        <w:autoSpaceDN w:val="0"/>
        <w:adjustRightInd w:val="0"/>
        <w:spacing w:line="480" w:lineRule="auto"/>
      </w:pPr>
      <w:r w:rsidRPr="00784E36">
        <w:rPr>
          <w:b/>
        </w:rPr>
        <w:t>Diabetes: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  <w:r w:rsidRPr="006C6F6E">
        <w:t>Fasting glucose levels (mg/</w:t>
      </w:r>
      <w:proofErr w:type="spellStart"/>
      <w:r w:rsidRPr="006C6F6E">
        <w:t>dL</w:t>
      </w:r>
      <w:proofErr w:type="spellEnd"/>
      <w:r w:rsidRPr="006C6F6E">
        <w:t>) were determined from blood samples obtained via venipuncture after an overnight fast.  Diabetes status was determined based on past medical history data (past diagnosis or current prescription of anti-diabetes medication) combined with a follow-up laboratory test of fasting blood sugar.  For a negative past medical history but a current fasting glucose of ≥126 mg/</w:t>
      </w:r>
      <w:proofErr w:type="spellStart"/>
      <w:r w:rsidRPr="006C6F6E">
        <w:t>dL</w:t>
      </w:r>
      <w:proofErr w:type="spellEnd"/>
      <w:r w:rsidRPr="006C6F6E">
        <w:t>, a determination of positive diabetes status was made for the purposes of study analysis.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</w:p>
    <w:p w:rsidR="00E26CEE" w:rsidRPr="00966351" w:rsidRDefault="00E26CEE" w:rsidP="00E26CEE">
      <w:pPr>
        <w:autoSpaceDE w:val="0"/>
        <w:autoSpaceDN w:val="0"/>
        <w:adjustRightInd w:val="0"/>
        <w:spacing w:line="480" w:lineRule="auto"/>
      </w:pPr>
      <w:r w:rsidRPr="00784E36">
        <w:rPr>
          <w:b/>
        </w:rPr>
        <w:t>Tobacco Use: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  <w:r w:rsidRPr="006C6F6E">
        <w:t xml:space="preserve">Pack years, defined as the number of years smoking multiplied by the number of packs smoked per day, were calculated from participants’ medical histories.  </w:t>
      </w:r>
      <w:r w:rsidR="00966351">
        <w:t xml:space="preserve">Pack years was </w:t>
      </w:r>
      <w:r w:rsidRPr="006C6F6E">
        <w:t>natural log transform</w:t>
      </w:r>
      <w:r w:rsidR="00966351">
        <w:t>ed</w:t>
      </w:r>
      <w:r w:rsidRPr="006C6F6E">
        <w:t xml:space="preserve"> (</w:t>
      </w:r>
      <w:proofErr w:type="spellStart"/>
      <w:r w:rsidRPr="006C6F6E">
        <w:t>ln</w:t>
      </w:r>
      <w:proofErr w:type="spellEnd"/>
      <w:r w:rsidRPr="006C6F6E">
        <w:t xml:space="preserve">(pack years + 1)) to reduce </w:t>
      </w:r>
      <w:proofErr w:type="spellStart"/>
      <w:r w:rsidR="00966351">
        <w:t>skewness</w:t>
      </w:r>
      <w:proofErr w:type="spellEnd"/>
      <w:r w:rsidR="00966351">
        <w:t xml:space="preserve"> in</w:t>
      </w:r>
      <w:r w:rsidRPr="006C6F6E">
        <w:t xml:space="preserve"> both cohorts.</w:t>
      </w:r>
    </w:p>
    <w:p w:rsidR="00E26CEE" w:rsidRPr="006C6F6E" w:rsidRDefault="00E26CEE" w:rsidP="00E26CEE">
      <w:pPr>
        <w:autoSpaceDE w:val="0"/>
        <w:autoSpaceDN w:val="0"/>
        <w:adjustRightInd w:val="0"/>
        <w:spacing w:line="480" w:lineRule="auto"/>
      </w:pPr>
    </w:p>
    <w:p w:rsidR="00E26CEE" w:rsidRPr="00784E36" w:rsidRDefault="00E26CEE" w:rsidP="00E26CEE">
      <w:pPr>
        <w:autoSpaceDE w:val="0"/>
        <w:autoSpaceDN w:val="0"/>
        <w:adjustRightInd w:val="0"/>
        <w:spacing w:line="480" w:lineRule="auto"/>
        <w:rPr>
          <w:b/>
        </w:rPr>
      </w:pPr>
      <w:r w:rsidRPr="00784E36">
        <w:rPr>
          <w:b/>
        </w:rPr>
        <w:lastRenderedPageBreak/>
        <w:t>Lipids:</w:t>
      </w:r>
    </w:p>
    <w:p w:rsidR="000B6F2C" w:rsidRPr="00D94BB6" w:rsidRDefault="00E26CEE" w:rsidP="00D94BB6">
      <w:pPr>
        <w:autoSpaceDE w:val="0"/>
        <w:autoSpaceDN w:val="0"/>
        <w:adjustRightInd w:val="0"/>
        <w:spacing w:line="480" w:lineRule="auto"/>
      </w:pPr>
      <w:r w:rsidRPr="006C6F6E">
        <w:t xml:space="preserve">Blood levels of total cholesterol, high-density lipoprotein (HDL) cholesterol, and triglycerides were determined via analysis of blood samples drawn after an overnight fast.  Low-density lipoprotein (LDL) cholesterol was then calculated using the </w:t>
      </w:r>
      <w:proofErr w:type="spellStart"/>
      <w:r w:rsidRPr="006C6F6E">
        <w:t>Fried</w:t>
      </w:r>
      <w:r w:rsidR="00966351">
        <w:t>e</w:t>
      </w:r>
      <w:r w:rsidRPr="006C6F6E">
        <w:t>wal</w:t>
      </w:r>
      <w:r w:rsidR="00966351">
        <w:t>d</w:t>
      </w:r>
      <w:proofErr w:type="spellEnd"/>
      <w:r w:rsidRPr="006C6F6E">
        <w:t xml:space="preserve"> method</w:t>
      </w:r>
      <w:r w:rsidR="00094594">
        <w:t xml:space="preserve"> [S2]</w:t>
      </w:r>
      <w:r w:rsidRPr="006C6F6E">
        <w:t>.  The ratio of LDL to HDL (LDL:HDL) was used in analyses.  Use of statin medications was</w:t>
      </w:r>
      <w:r w:rsidR="00D94BB6">
        <w:t xml:space="preserve"> recorded for all participants.</w:t>
      </w:r>
    </w:p>
    <w:p w:rsidR="00CD185F" w:rsidRPr="00CD185F" w:rsidRDefault="00CD185F" w:rsidP="00CD185F">
      <w:pPr>
        <w:tabs>
          <w:tab w:val="right" w:pos="540"/>
          <w:tab w:val="left" w:pos="720"/>
        </w:tabs>
        <w:spacing w:line="480" w:lineRule="auto"/>
        <w:jc w:val="center"/>
        <w:rPr>
          <w:b/>
        </w:rPr>
      </w:pPr>
      <w:r>
        <w:br w:type="page"/>
      </w:r>
      <w:r w:rsidRPr="00CD185F">
        <w:rPr>
          <w:b/>
        </w:rPr>
        <w:lastRenderedPageBreak/>
        <w:t>Figure Legend</w:t>
      </w:r>
    </w:p>
    <w:p w:rsidR="00CD185F" w:rsidRDefault="00CD185F" w:rsidP="00CD185F">
      <w:pPr>
        <w:spacing w:line="480" w:lineRule="auto"/>
      </w:pPr>
      <w:r>
        <w:t>Figure S1. Summary of the pair-wise linkage disequilibrium relationships between the seven SNPs in 9p21.3 studied for gene-by-environment interactions with systolic and diastolic blood pressure.</w:t>
      </w:r>
    </w:p>
    <w:p w:rsidR="00486797" w:rsidRDefault="00486797" w:rsidP="00486797">
      <w:pPr>
        <w:tabs>
          <w:tab w:val="right" w:pos="540"/>
          <w:tab w:val="left" w:pos="720"/>
        </w:tabs>
        <w:spacing w:line="480" w:lineRule="auto"/>
      </w:pPr>
    </w:p>
    <w:p w:rsidR="00486797" w:rsidRPr="006C6F6E" w:rsidRDefault="00486797" w:rsidP="00486797">
      <w:pPr>
        <w:tabs>
          <w:tab w:val="right" w:pos="540"/>
          <w:tab w:val="left" w:pos="720"/>
        </w:tabs>
        <w:spacing w:line="480" w:lineRule="auto"/>
        <w:sectPr w:rsidR="00486797" w:rsidRPr="006C6F6E" w:rsidSect="00B75403">
          <w:footerReference w:type="even" r:id="rId8"/>
          <w:footerReference w:type="default" r:id="rId9"/>
          <w:type w:val="continuous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486797">
        <w:rPr>
          <w:highlight w:val="lightGray"/>
        </w:rPr>
        <w:t xml:space="preserve">Figure S2. </w:t>
      </w:r>
      <w:proofErr w:type="gramStart"/>
      <w:r w:rsidRPr="00486797">
        <w:rPr>
          <w:highlight w:val="lightGray"/>
        </w:rPr>
        <w:t>Relationship b</w:t>
      </w:r>
      <w:r>
        <w:rPr>
          <w:highlight w:val="lightGray"/>
        </w:rPr>
        <w:t>etween pulse pressure and CAC</w:t>
      </w:r>
      <w:r w:rsidR="003A2706">
        <w:rPr>
          <w:highlight w:val="lightGray"/>
        </w:rPr>
        <w:t xml:space="preserve"> quantity by rs2069416 genotype in the GENOA Study.</w:t>
      </w:r>
      <w:proofErr w:type="gramEnd"/>
    </w:p>
    <w:p w:rsidR="007D2374" w:rsidRDefault="007D2374" w:rsidP="007D2374">
      <w:r w:rsidRPr="00784E36">
        <w:lastRenderedPageBreak/>
        <w:t xml:space="preserve">Table S1. Risk factor associations with coronary artery calcification quantity.  </w:t>
      </w:r>
    </w:p>
    <w:p w:rsidR="00294A78" w:rsidRPr="00784E36" w:rsidRDefault="00294A78" w:rsidP="007D2374"/>
    <w:tbl>
      <w:tblPr>
        <w:tblW w:w="0" w:type="auto"/>
        <w:tblLook w:val="04A0"/>
      </w:tblPr>
      <w:tblGrid>
        <w:gridCol w:w="3438"/>
        <w:gridCol w:w="2112"/>
        <w:gridCol w:w="1623"/>
        <w:gridCol w:w="1875"/>
        <w:gridCol w:w="1382"/>
      </w:tblGrid>
      <w:tr w:rsidR="007D2374" w:rsidRPr="00294A78" w:rsidTr="00784E36">
        <w:trPr>
          <w:trHeight w:val="991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2374" w:rsidRPr="00784E36" w:rsidRDefault="00294A78" w:rsidP="00784E36">
            <w:pPr>
              <w:spacing w:line="480" w:lineRule="auto"/>
            </w:pPr>
            <w:r>
              <w:t>Risk Factor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2374" w:rsidRPr="00784E36" w:rsidRDefault="007D2374" w:rsidP="00784E36">
            <w:pPr>
              <w:spacing w:line="480" w:lineRule="auto"/>
              <w:jc w:val="center"/>
            </w:pPr>
            <w:r w:rsidRPr="00784E36">
              <w:t>GENOA Coefficient (SE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6351" w:rsidRDefault="007D2374" w:rsidP="00784E36">
            <w:pPr>
              <w:spacing w:line="480" w:lineRule="auto"/>
              <w:jc w:val="center"/>
            </w:pPr>
            <w:r w:rsidRPr="00784E36">
              <w:t xml:space="preserve">GENOA </w:t>
            </w:r>
          </w:p>
          <w:p w:rsidR="007D2374" w:rsidRPr="00784E36" w:rsidRDefault="007D2374" w:rsidP="00784E36">
            <w:pPr>
              <w:spacing w:line="480" w:lineRule="auto"/>
              <w:jc w:val="center"/>
            </w:pPr>
            <w:r w:rsidRPr="00784E36">
              <w:t>P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2374" w:rsidRPr="00784E36" w:rsidRDefault="007D2374" w:rsidP="00784E36">
            <w:pPr>
              <w:spacing w:line="480" w:lineRule="auto"/>
              <w:jc w:val="center"/>
            </w:pPr>
            <w:r w:rsidRPr="00784E36">
              <w:t>FHS Coefficient (SE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6351" w:rsidRDefault="007D2374" w:rsidP="00784E36">
            <w:pPr>
              <w:spacing w:line="480" w:lineRule="auto"/>
              <w:jc w:val="center"/>
            </w:pPr>
            <w:r w:rsidRPr="00784E36">
              <w:t xml:space="preserve">FHS </w:t>
            </w:r>
          </w:p>
          <w:p w:rsidR="007D2374" w:rsidRPr="00784E36" w:rsidRDefault="007D2374" w:rsidP="00784E36">
            <w:pPr>
              <w:spacing w:line="480" w:lineRule="auto"/>
              <w:jc w:val="center"/>
            </w:pPr>
            <w:r w:rsidRPr="00784E36">
              <w:t>P</w:t>
            </w:r>
          </w:p>
        </w:tc>
      </w:tr>
      <w:tr w:rsidR="007D2374" w:rsidTr="00784E36">
        <w:trPr>
          <w:trHeight w:val="174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Age, years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107 (0.0076)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&lt;2x10</w:t>
            </w:r>
            <w:r w:rsidRPr="004233CB">
              <w:rPr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106 (0.0080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&lt;2x10</w:t>
            </w:r>
            <w:r w:rsidRPr="004233CB">
              <w:rPr>
                <w:vertAlign w:val="superscript"/>
              </w:rPr>
              <w:t>-16</w:t>
            </w:r>
          </w:p>
        </w:tc>
      </w:tr>
      <w:tr w:rsidR="007D2374" w:rsidTr="00784E36">
        <w:trPr>
          <w:trHeight w:val="162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Sex (Women)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-1.201 (0.139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&lt;2x10</w:t>
            </w:r>
            <w:r w:rsidRPr="004233CB">
              <w:rPr>
                <w:vertAlign w:val="superscript"/>
              </w:rPr>
              <w:t>-16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-1.775 (0.133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&lt;2x10</w:t>
            </w:r>
            <w:r w:rsidRPr="004233CB">
              <w:rPr>
                <w:vertAlign w:val="superscript"/>
              </w:rPr>
              <w:t>-16</w:t>
            </w:r>
          </w:p>
        </w:tc>
      </w:tr>
      <w:tr w:rsidR="007D2374" w:rsidTr="00784E36">
        <w:trPr>
          <w:trHeight w:val="154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Hypertensive medication use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455 (0.142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1.47 x 10</w:t>
            </w:r>
            <w:r w:rsidRPr="004233CB">
              <w:rPr>
                <w:vertAlign w:val="superscript"/>
              </w:rPr>
              <w:t>-3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528 (0.147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3.55 x 10</w:t>
            </w:r>
            <w:r w:rsidRPr="004233CB">
              <w:rPr>
                <w:vertAlign w:val="superscript"/>
              </w:rPr>
              <w:t>-4</w:t>
            </w:r>
          </w:p>
        </w:tc>
      </w:tr>
      <w:tr w:rsidR="007D2374" w:rsidTr="00784E36">
        <w:trPr>
          <w:trHeight w:val="137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Systolic Blood Pressure, mmHg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133 (0.0048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6.15 x 10</w:t>
            </w:r>
            <w:r w:rsidRPr="004233CB">
              <w:rPr>
                <w:vertAlign w:val="superscript"/>
              </w:rPr>
              <w:t>-3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147 (0.0048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2.44 x 10</w:t>
            </w:r>
            <w:r w:rsidRPr="004233CB">
              <w:rPr>
                <w:vertAlign w:val="superscript"/>
              </w:rPr>
              <w:t>-3</w:t>
            </w:r>
          </w:p>
        </w:tc>
      </w:tr>
      <w:tr w:rsidR="007D2374" w:rsidTr="00784E36">
        <w:trPr>
          <w:trHeight w:val="124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Diastolic Blood Pressure, mmHg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-0.0154 (0.0086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725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-0.0256 (0.0086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3.28 x 10</w:t>
            </w:r>
            <w:r w:rsidRPr="004233CB">
              <w:rPr>
                <w:vertAlign w:val="superscript"/>
              </w:rPr>
              <w:t>-3</w:t>
            </w:r>
          </w:p>
        </w:tc>
      </w:tr>
      <w:tr w:rsidR="007D2374" w:rsidTr="00784E36">
        <w:trPr>
          <w:trHeight w:val="183"/>
        </w:trPr>
        <w:tc>
          <w:tcPr>
            <w:tcW w:w="3438" w:type="dxa"/>
            <w:shd w:val="clear" w:color="auto" w:fill="auto"/>
          </w:tcPr>
          <w:p w:rsidR="007D2374" w:rsidRDefault="00294A78" w:rsidP="00784E36">
            <w:pPr>
              <w:spacing w:line="480" w:lineRule="auto"/>
            </w:pPr>
            <w:proofErr w:type="spellStart"/>
            <w:r>
              <w:t>l</w:t>
            </w:r>
            <w:r w:rsidR="007D2374">
              <w:t>n</w:t>
            </w:r>
            <w:proofErr w:type="spellEnd"/>
            <w:r w:rsidR="007D2374">
              <w:t xml:space="preserve">(Pack </w:t>
            </w:r>
            <w:r w:rsidR="00966351">
              <w:t>Y</w:t>
            </w:r>
            <w:r w:rsidR="007D2374">
              <w:t>ears+1)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221 (0.399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4.03 x 10</w:t>
            </w:r>
            <w:r w:rsidRPr="004233CB">
              <w:rPr>
                <w:vertAlign w:val="superscript"/>
              </w:rPr>
              <w:t>-8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264 (0.0396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3.84 x 10</w:t>
            </w:r>
            <w:r w:rsidRPr="004233CB">
              <w:rPr>
                <w:vertAlign w:val="superscript"/>
              </w:rPr>
              <w:t>-11</w:t>
            </w:r>
          </w:p>
        </w:tc>
      </w:tr>
      <w:tr w:rsidR="007D2374" w:rsidTr="00784E36">
        <w:trPr>
          <w:trHeight w:val="44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Diabetes Status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211 (0.270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435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-0.215 (0.327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511</w:t>
            </w:r>
          </w:p>
        </w:tc>
      </w:tr>
      <w:tr w:rsidR="007D2374" w:rsidTr="00784E36">
        <w:trPr>
          <w:trHeight w:val="41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Fasting Glucose, mg/</w:t>
            </w:r>
            <w:proofErr w:type="spellStart"/>
            <w:r>
              <w:t>dL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064 (0.0038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96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108 (0.0043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11</w:t>
            </w:r>
          </w:p>
        </w:tc>
      </w:tr>
      <w:tr w:rsidR="007D2374" w:rsidTr="00784E36">
        <w:trPr>
          <w:trHeight w:val="41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Statin Use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532 (0.151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4.74 x 10</w:t>
            </w:r>
            <w:r w:rsidRPr="004233CB">
              <w:rPr>
                <w:vertAlign w:val="superscript"/>
              </w:rPr>
              <w:t>-4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905 (0.168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9.75 x 10</w:t>
            </w:r>
            <w:r w:rsidRPr="004233CB">
              <w:rPr>
                <w:vertAlign w:val="superscript"/>
              </w:rPr>
              <w:t>-8</w:t>
            </w:r>
          </w:p>
        </w:tc>
      </w:tr>
      <w:tr w:rsidR="007D2374" w:rsidTr="00784E36">
        <w:trPr>
          <w:trHeight w:val="41"/>
        </w:trPr>
        <w:tc>
          <w:tcPr>
            <w:tcW w:w="3438" w:type="dxa"/>
            <w:shd w:val="clear" w:color="auto" w:fill="auto"/>
          </w:tcPr>
          <w:p w:rsidR="007D2374" w:rsidRDefault="007D2374" w:rsidP="00784E36">
            <w:pPr>
              <w:spacing w:line="480" w:lineRule="auto"/>
            </w:pPr>
            <w:r>
              <w:t>LDL:HDL</w:t>
            </w:r>
          </w:p>
        </w:tc>
        <w:tc>
          <w:tcPr>
            <w:tcW w:w="2112" w:type="dxa"/>
            <w:shd w:val="clear" w:color="auto" w:fill="auto"/>
          </w:tcPr>
          <w:p w:rsidR="007D2374" w:rsidRDefault="007D2374" w:rsidP="00784E36">
            <w:pPr>
              <w:spacing w:line="480" w:lineRule="auto"/>
              <w:jc w:val="center"/>
            </w:pPr>
            <w:r>
              <w:t>0.242 (0.0643)</w:t>
            </w:r>
          </w:p>
        </w:tc>
        <w:tc>
          <w:tcPr>
            <w:tcW w:w="1623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1.72 x 10</w:t>
            </w:r>
            <w:r w:rsidRPr="004233CB">
              <w:rPr>
                <w:vertAlign w:val="superscript"/>
              </w:rPr>
              <w:t>-4</w:t>
            </w:r>
          </w:p>
        </w:tc>
        <w:tc>
          <w:tcPr>
            <w:tcW w:w="1875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0423 (0.065)</w:t>
            </w:r>
          </w:p>
        </w:tc>
        <w:tc>
          <w:tcPr>
            <w:tcW w:w="1382" w:type="dxa"/>
            <w:shd w:val="clear" w:color="auto" w:fill="auto"/>
            <w:vAlign w:val="bottom"/>
          </w:tcPr>
          <w:p w:rsidR="007D2374" w:rsidRDefault="007D2374" w:rsidP="00784E36">
            <w:pPr>
              <w:spacing w:line="480" w:lineRule="auto"/>
              <w:jc w:val="center"/>
            </w:pPr>
            <w:r>
              <w:t>0.518</w:t>
            </w:r>
          </w:p>
        </w:tc>
      </w:tr>
    </w:tbl>
    <w:p w:rsidR="007D2374" w:rsidRDefault="007D2374" w:rsidP="00B75403">
      <w:pPr>
        <w:rPr>
          <w:b/>
        </w:rPr>
      </w:pPr>
    </w:p>
    <w:p w:rsidR="002C5D5E" w:rsidRPr="00784E36" w:rsidRDefault="007D2374" w:rsidP="00B75403">
      <w:r>
        <w:rPr>
          <w:b/>
        </w:rPr>
        <w:br w:type="page"/>
      </w:r>
      <w:r w:rsidR="005E609B" w:rsidRPr="00784E36">
        <w:lastRenderedPageBreak/>
        <w:t>Table S</w:t>
      </w:r>
      <w:r w:rsidRPr="00784E36">
        <w:t>2</w:t>
      </w:r>
      <w:r w:rsidR="005E609B" w:rsidRPr="00784E36">
        <w:t xml:space="preserve">.  </w:t>
      </w:r>
      <w:r w:rsidR="003864C8" w:rsidRPr="00784E36">
        <w:t>SNP associations with risk factor adjusted coronary artery calcification quantity.</w:t>
      </w:r>
    </w:p>
    <w:p w:rsidR="00E07E82" w:rsidRPr="006C6F6E" w:rsidRDefault="00E07E82" w:rsidP="00B75403">
      <w:pPr>
        <w:rPr>
          <w:b/>
        </w:rPr>
      </w:pPr>
    </w:p>
    <w:tbl>
      <w:tblPr>
        <w:tblW w:w="10994" w:type="dxa"/>
        <w:tblInd w:w="93" w:type="dxa"/>
        <w:tblLayout w:type="fixed"/>
        <w:tblLook w:val="04A0"/>
      </w:tblPr>
      <w:tblGrid>
        <w:gridCol w:w="1930"/>
        <w:gridCol w:w="1424"/>
        <w:gridCol w:w="1430"/>
        <w:gridCol w:w="1430"/>
        <w:gridCol w:w="1334"/>
        <w:gridCol w:w="1430"/>
        <w:gridCol w:w="2016"/>
      </w:tblGrid>
      <w:tr w:rsidR="00294A78" w:rsidRPr="00294A78" w:rsidTr="00784E36">
        <w:trPr>
          <w:trHeight w:val="261"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bookmarkStart w:id="0" w:name="RANGE!A1:H95"/>
            <w:r w:rsidRPr="00784E36">
              <w:rPr>
                <w:bCs/>
              </w:rPr>
              <w:t>SNP</w:t>
            </w:r>
            <w:bookmarkEnd w:id="0"/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GENOA Coefficient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GENOA</w:t>
            </w:r>
          </w:p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P</w:t>
            </w:r>
            <w:r w:rsidRPr="00784E36">
              <w:rPr>
                <w:sz w:val="20"/>
                <w:szCs w:val="20"/>
              </w:rPr>
              <w:t>*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FHS</w:t>
            </w:r>
          </w:p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Coefficient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FHS</w:t>
            </w:r>
          </w:p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P</w:t>
            </w:r>
            <w:r w:rsidRPr="00784E36">
              <w:t>*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Position</w:t>
            </w:r>
            <w:r w:rsidRPr="00784E36">
              <w:rPr>
                <w:vertAlign w:val="superscript"/>
              </w:rPr>
              <w:t>†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784E36" w:rsidRDefault="00294A78" w:rsidP="00784E36">
            <w:pPr>
              <w:spacing w:line="480" w:lineRule="auto"/>
              <w:jc w:val="center"/>
              <w:rPr>
                <w:bCs/>
              </w:rPr>
            </w:pPr>
            <w:r w:rsidRPr="00784E36">
              <w:rPr>
                <w:bCs/>
              </w:rPr>
              <w:t>Closest Reference Gene</w:t>
            </w:r>
            <w:r w:rsidRPr="00784E36">
              <w:rPr>
                <w:vertAlign w:val="superscript"/>
              </w:rPr>
              <w:t>‡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373123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202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03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6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2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1964218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 w:rsidRPr="006C6F6E">
              <w:rPr>
                <w:i/>
                <w:iCs/>
              </w:rPr>
              <w:t>CDKN2A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133304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0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21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-0.20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01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207340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DKN2B-AS1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321800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-0.10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35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66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22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198875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DKN2B-AS1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133305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08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41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-0.409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  <w:rPr>
                <w:color w:val="000000"/>
              </w:rPr>
            </w:pPr>
            <w:r w:rsidRPr="006C6F6E">
              <w:rPr>
                <w:color w:val="000000"/>
              </w:rPr>
              <w:t>3.57x10</w:t>
            </w:r>
            <w:r w:rsidRPr="006C6F6E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211591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 w:rsidRPr="006C6F6E">
              <w:rPr>
                <w:i/>
                <w:iCs/>
              </w:rPr>
              <w:t>(</w:t>
            </w:r>
            <w:r>
              <w:rPr>
                <w:i/>
                <w:iCs/>
              </w:rPr>
              <w:t>CDKN2B-AS1</w:t>
            </w:r>
            <w:r w:rsidRPr="006C6F6E">
              <w:rPr>
                <w:i/>
                <w:iCs/>
              </w:rPr>
              <w:t>)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133304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-0.039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61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31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  <w:rPr>
                <w:color w:val="000000"/>
              </w:rPr>
            </w:pPr>
            <w:r w:rsidRPr="006C6F6E">
              <w:rPr>
                <w:color w:val="000000"/>
              </w:rPr>
              <w:t>2.43x10</w:t>
            </w:r>
            <w:r w:rsidRPr="006C6F6E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211550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 w:rsidRPr="006C6F6E">
              <w:rPr>
                <w:i/>
                <w:iCs/>
              </w:rPr>
              <w:t>(</w:t>
            </w:r>
            <w:r>
              <w:rPr>
                <w:i/>
                <w:iCs/>
              </w:rPr>
              <w:t>CDKN2B-AS1</w:t>
            </w:r>
            <w:r w:rsidRPr="006C6F6E">
              <w:rPr>
                <w:i/>
                <w:iCs/>
              </w:rPr>
              <w:t>)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206941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028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74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3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6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200000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DKN2B-AS1</w:t>
            </w:r>
          </w:p>
        </w:tc>
      </w:tr>
      <w:tr w:rsidR="00294A78" w:rsidRPr="006C6F6E" w:rsidTr="00784E36">
        <w:trPr>
          <w:trHeight w:val="261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</w:pPr>
            <w:r w:rsidRPr="006C6F6E">
              <w:t>rs206941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-0.011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89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3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0.13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jc w:val="right"/>
            </w:pPr>
            <w:r w:rsidRPr="006C6F6E">
              <w:t>2199969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294A78" w:rsidRPr="006C6F6E" w:rsidRDefault="00294A78" w:rsidP="00784E36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DKN2B-AS1</w:t>
            </w:r>
          </w:p>
        </w:tc>
      </w:tr>
    </w:tbl>
    <w:p w:rsidR="00294A78" w:rsidRDefault="00294A78" w:rsidP="00B75403">
      <w:pPr>
        <w:rPr>
          <w:b/>
          <w:sz w:val="20"/>
          <w:szCs w:val="20"/>
        </w:rPr>
      </w:pPr>
    </w:p>
    <w:p w:rsidR="00403F54" w:rsidRPr="00294A78" w:rsidRDefault="00F32CE8" w:rsidP="00784E36">
      <w:pPr>
        <w:spacing w:line="480" w:lineRule="auto"/>
        <w:rPr>
          <w:b/>
        </w:rPr>
      </w:pPr>
      <w:r w:rsidRPr="00784E36">
        <w:rPr>
          <w:b/>
        </w:rPr>
        <w:t>*</w:t>
      </w:r>
      <w:r w:rsidRPr="00784E36">
        <w:t>Adjusted for: age, sex,</w:t>
      </w:r>
      <w:r w:rsidRPr="00784E36">
        <w:rPr>
          <w:b/>
        </w:rPr>
        <w:t xml:space="preserve"> </w:t>
      </w:r>
      <w:r w:rsidRPr="00784E36">
        <w:t xml:space="preserve">systolic blood pressure, diastolic blood pressure, anti-hypertensive medication use, </w:t>
      </w:r>
      <w:proofErr w:type="spellStart"/>
      <w:r w:rsidRPr="00784E36">
        <w:t>ln</w:t>
      </w:r>
      <w:proofErr w:type="spellEnd"/>
      <w:r w:rsidRPr="00784E36">
        <w:t>(pack years+1), fasting glucose levels, diabetes status, LDL:HDL, and statin drug use.</w:t>
      </w:r>
    </w:p>
    <w:p w:rsidR="00560023" w:rsidRPr="00784E36" w:rsidRDefault="00294A78" w:rsidP="00784E36">
      <w:pPr>
        <w:spacing w:line="480" w:lineRule="auto"/>
      </w:pPr>
      <w:r w:rsidRPr="00784E36">
        <w:rPr>
          <w:vertAlign w:val="superscript"/>
        </w:rPr>
        <w:t>†</w:t>
      </w:r>
      <w:r w:rsidR="0000120F" w:rsidRPr="00784E36">
        <w:rPr>
          <w:b/>
          <w:vertAlign w:val="superscript"/>
        </w:rPr>
        <w:t xml:space="preserve"> </w:t>
      </w:r>
      <w:r w:rsidR="0094353F" w:rsidRPr="00784E36">
        <w:t xml:space="preserve">Position information from </w:t>
      </w:r>
      <w:proofErr w:type="spellStart"/>
      <w:r w:rsidR="00062574" w:rsidRPr="00784E36">
        <w:t>hgRef</w:t>
      </w:r>
      <w:proofErr w:type="spellEnd"/>
      <w:r w:rsidR="0094353F" w:rsidRPr="00784E36">
        <w:t xml:space="preserve"> build 36.3</w:t>
      </w:r>
      <w:r w:rsidR="00062574" w:rsidRPr="00784E36">
        <w:t>.</w:t>
      </w:r>
    </w:p>
    <w:p w:rsidR="00B75403" w:rsidRPr="00294A78" w:rsidRDefault="00294A78" w:rsidP="00784E36">
      <w:pPr>
        <w:spacing w:line="480" w:lineRule="auto"/>
      </w:pPr>
      <w:r w:rsidRPr="00784E36">
        <w:rPr>
          <w:vertAlign w:val="superscript"/>
        </w:rPr>
        <w:t>‡</w:t>
      </w:r>
      <w:r w:rsidR="00560023" w:rsidRPr="00784E36">
        <w:rPr>
          <w:vertAlign w:val="superscript"/>
        </w:rPr>
        <w:t xml:space="preserve"> </w:t>
      </w:r>
      <w:r w:rsidR="0094353F" w:rsidRPr="00784E36">
        <w:t>Genes for SNPs that are outside the transcript boundary of the protein-coding gene are shown in parentheses [e.g., (</w:t>
      </w:r>
      <w:r w:rsidR="0094353F" w:rsidRPr="00784E36">
        <w:rPr>
          <w:i/>
          <w:iCs/>
        </w:rPr>
        <w:t>CDKN2B</w:t>
      </w:r>
      <w:r w:rsidR="005622C5" w:rsidRPr="00784E36">
        <w:rPr>
          <w:i/>
          <w:iCs/>
        </w:rPr>
        <w:t>-AS1</w:t>
      </w:r>
      <w:r w:rsidR="0094353F" w:rsidRPr="00784E36">
        <w:t>)].</w:t>
      </w:r>
      <w:r w:rsidR="007D2374" w:rsidRPr="00294A78">
        <w:t xml:space="preserve"> </w:t>
      </w:r>
    </w:p>
    <w:p w:rsidR="00CD185F" w:rsidRDefault="00CD185F" w:rsidP="00CD185F">
      <w:pPr>
        <w:rPr>
          <w:b/>
        </w:rPr>
      </w:pPr>
      <w:r>
        <w:br w:type="page"/>
      </w:r>
      <w:r w:rsidR="00985432">
        <w:rPr>
          <w:b/>
        </w:rPr>
        <w:lastRenderedPageBreak/>
        <w:t>F</w:t>
      </w:r>
      <w:r>
        <w:rPr>
          <w:b/>
        </w:rPr>
        <w:t xml:space="preserve">igure </w:t>
      </w:r>
      <w:r w:rsidR="00487FD1">
        <w:rPr>
          <w:b/>
        </w:rPr>
        <w:t>S</w:t>
      </w:r>
      <w:r>
        <w:rPr>
          <w:b/>
        </w:rPr>
        <w:t>1.</w:t>
      </w:r>
    </w:p>
    <w:p w:rsidR="00966351" w:rsidRDefault="00294A78" w:rsidP="007B758E">
      <w:pPr>
        <w:rPr>
          <w:b/>
          <w:noProof/>
        </w:rPr>
      </w:pPr>
      <w:r>
        <w:rPr>
          <w:b/>
          <w:noProof/>
        </w:rPr>
        <w:drawing>
          <wp:inline distT="0" distB="0" distL="0" distR="0">
            <wp:extent cx="5410200" cy="5648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97" w:rsidRDefault="00486797" w:rsidP="007B758E">
      <w:pPr>
        <w:rPr>
          <w:b/>
          <w:noProof/>
        </w:rPr>
      </w:pPr>
    </w:p>
    <w:p w:rsidR="00486797" w:rsidRDefault="00486797" w:rsidP="007B758E">
      <w:pPr>
        <w:rPr>
          <w:b/>
          <w:noProof/>
        </w:rPr>
      </w:pPr>
      <w:r w:rsidRPr="003A2706">
        <w:rPr>
          <w:b/>
          <w:noProof/>
          <w:highlight w:val="lightGray"/>
        </w:rPr>
        <w:t>Figure S2.</w:t>
      </w:r>
    </w:p>
    <w:p w:rsidR="00486797" w:rsidRDefault="00486797" w:rsidP="007B758E">
      <w:pPr>
        <w:rPr>
          <w:b/>
          <w:noProof/>
        </w:rPr>
      </w:pPr>
    </w:p>
    <w:p w:rsidR="00486797" w:rsidRDefault="00486797" w:rsidP="007B758E">
      <w:pPr>
        <w:rPr>
          <w:b/>
          <w:noProof/>
        </w:rPr>
      </w:pPr>
    </w:p>
    <w:p w:rsidR="00486797" w:rsidRDefault="003A2706" w:rsidP="007B758E">
      <w:pPr>
        <w:rPr>
          <w:b/>
          <w:noProof/>
        </w:rPr>
        <w:sectPr w:rsidR="00486797" w:rsidSect="000778C0"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b/>
          <w:noProof/>
        </w:rPr>
        <w:drawing>
          <wp:inline distT="0" distB="0" distL="0" distR="0">
            <wp:extent cx="4572000" cy="4572000"/>
            <wp:effectExtent l="0" t="0" r="0" b="0"/>
            <wp:docPr id="3" name="Picture 3" descr="U:\EPID\Kardia\ONGOING\smjenn\Manuscripts\Kim CAC\BMC Medical Genetics\Revisions\GENOA_PulsePressure_rs20694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EPID\Kardia\ONGOING\smjenn\Manuscripts\Kim CAC\BMC Medical Genetics\Revisions\GENOA_PulsePressure_rs206941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4594" w:rsidRPr="00094594" w:rsidRDefault="00094594" w:rsidP="00784E36">
      <w:pPr>
        <w:spacing w:line="480" w:lineRule="auto"/>
        <w:jc w:val="center"/>
        <w:rPr>
          <w:b/>
        </w:rPr>
      </w:pPr>
      <w:r w:rsidRPr="00094594">
        <w:rPr>
          <w:b/>
        </w:rPr>
        <w:lastRenderedPageBreak/>
        <w:t>References</w:t>
      </w:r>
    </w:p>
    <w:p w:rsidR="00094594" w:rsidRPr="00784E36" w:rsidRDefault="00094594" w:rsidP="00784E36">
      <w:pPr>
        <w:spacing w:line="480" w:lineRule="auto"/>
      </w:pPr>
    </w:p>
    <w:p w:rsidR="00094594" w:rsidRDefault="00094594" w:rsidP="00784E36">
      <w:pPr>
        <w:spacing w:line="480" w:lineRule="auto"/>
      </w:pPr>
      <w:r>
        <w:t xml:space="preserve">[S1] </w:t>
      </w:r>
      <w:proofErr w:type="spellStart"/>
      <w:r w:rsidRPr="00094594">
        <w:t>Chobanian</w:t>
      </w:r>
      <w:proofErr w:type="spellEnd"/>
      <w:r w:rsidRPr="00094594">
        <w:t xml:space="preserve"> A, </w:t>
      </w:r>
      <w:proofErr w:type="spellStart"/>
      <w:r w:rsidRPr="00094594">
        <w:t>Bakris</w:t>
      </w:r>
      <w:proofErr w:type="spellEnd"/>
      <w:r w:rsidRPr="00094594">
        <w:t xml:space="preserve"> G, Black H, Cushman W, Green L, </w:t>
      </w:r>
      <w:proofErr w:type="spellStart"/>
      <w:r w:rsidRPr="00094594">
        <w:t>Izzo</w:t>
      </w:r>
      <w:proofErr w:type="spellEnd"/>
      <w:r w:rsidRPr="00094594">
        <w:t xml:space="preserve"> J, Jones D, </w:t>
      </w:r>
      <w:proofErr w:type="spellStart"/>
      <w:r w:rsidRPr="00094594">
        <w:t>Materson</w:t>
      </w:r>
      <w:proofErr w:type="spellEnd"/>
      <w:r w:rsidRPr="00094594">
        <w:t xml:space="preserve"> B, </w:t>
      </w:r>
      <w:proofErr w:type="spellStart"/>
      <w:r w:rsidRPr="00094594">
        <w:t>Oparil</w:t>
      </w:r>
      <w:proofErr w:type="spellEnd"/>
      <w:r w:rsidRPr="00094594">
        <w:t xml:space="preserve"> S, Wright J, </w:t>
      </w:r>
      <w:proofErr w:type="spellStart"/>
      <w:r w:rsidRPr="00094594">
        <w:t>Roccella</w:t>
      </w:r>
      <w:proofErr w:type="spellEnd"/>
      <w:r w:rsidRPr="00094594">
        <w:t xml:space="preserve"> E. The Seventh Report of the Joint National Committee on Prevention, Detection, Evaluation, and Treatment of High Blood Pressure: The JNC 7 Report. JAMA 2003, 289:2560-2572.</w:t>
      </w:r>
    </w:p>
    <w:p w:rsidR="00094594" w:rsidRDefault="00094594" w:rsidP="00784E36">
      <w:pPr>
        <w:spacing w:line="480" w:lineRule="auto"/>
      </w:pPr>
    </w:p>
    <w:p w:rsidR="00094594" w:rsidRPr="00784E36" w:rsidRDefault="00094594" w:rsidP="00784E36">
      <w:pPr>
        <w:spacing w:line="480" w:lineRule="auto"/>
      </w:pPr>
      <w:r w:rsidRPr="00784E36">
        <w:t xml:space="preserve">S[2] </w:t>
      </w:r>
      <w:proofErr w:type="spellStart"/>
      <w:r w:rsidRPr="00784E36">
        <w:t>Friedewald</w:t>
      </w:r>
      <w:proofErr w:type="spellEnd"/>
      <w:r w:rsidRPr="00784E36">
        <w:t xml:space="preserve"> WT, Levy RI, Fredrickson DS. Estimation of the concentration of low-density lipoprotein cholesterol in plasma, without use of the preparative ultracentrifuge. </w:t>
      </w:r>
      <w:proofErr w:type="spellStart"/>
      <w:r w:rsidRPr="00784E36">
        <w:t>Clin</w:t>
      </w:r>
      <w:proofErr w:type="spellEnd"/>
      <w:r w:rsidRPr="00784E36">
        <w:t xml:space="preserve"> </w:t>
      </w:r>
      <w:proofErr w:type="spellStart"/>
      <w:r w:rsidRPr="00784E36">
        <w:t>Chem</w:t>
      </w:r>
      <w:proofErr w:type="spellEnd"/>
      <w:r w:rsidRPr="00784E36">
        <w:t xml:space="preserve"> 1972, 18:499-502.</w:t>
      </w:r>
      <w:bookmarkStart w:id="1" w:name="_GoBack"/>
      <w:bookmarkEnd w:id="1"/>
    </w:p>
    <w:sectPr w:rsidR="00094594" w:rsidRPr="00784E36" w:rsidSect="00784E36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064" w:rsidRDefault="008F0064" w:rsidP="00A240BC">
      <w:r>
        <w:separator/>
      </w:r>
    </w:p>
  </w:endnote>
  <w:endnote w:type="continuationSeparator" w:id="0">
    <w:p w:rsidR="008F0064" w:rsidRDefault="008F0064" w:rsidP="00A24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432" w:rsidRDefault="000470B2" w:rsidP="00A240BC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54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5432" w:rsidRDefault="00985432" w:rsidP="00E04B5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432" w:rsidRDefault="000470B2" w:rsidP="00A240BC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543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27AC">
      <w:rPr>
        <w:rStyle w:val="PageNumber"/>
        <w:noProof/>
      </w:rPr>
      <w:t>9</w:t>
    </w:r>
    <w:r>
      <w:rPr>
        <w:rStyle w:val="PageNumber"/>
      </w:rPr>
      <w:fldChar w:fldCharType="end"/>
    </w:r>
  </w:p>
  <w:p w:rsidR="00985432" w:rsidRDefault="00985432" w:rsidP="00E04B5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064" w:rsidRDefault="008F0064" w:rsidP="00A240BC">
      <w:r>
        <w:separator/>
      </w:r>
    </w:p>
  </w:footnote>
  <w:footnote w:type="continuationSeparator" w:id="0">
    <w:p w:rsidR="008F0064" w:rsidRDefault="008F0064" w:rsidP="00A240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3CFE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9B01C0"/>
    <w:multiLevelType w:val="multilevel"/>
    <w:tmpl w:val="3E024A5A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7D16B7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A642E4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0D5FCE"/>
    <w:multiLevelType w:val="hybridMultilevel"/>
    <w:tmpl w:val="D5DA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9F3411"/>
    <w:multiLevelType w:val="multilevel"/>
    <w:tmpl w:val="647A2002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F370350"/>
    <w:multiLevelType w:val="hybridMultilevel"/>
    <w:tmpl w:val="9580C3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C0658A7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B84173"/>
    <w:multiLevelType w:val="hybridMultilevel"/>
    <w:tmpl w:val="3E024A5A"/>
    <w:lvl w:ilvl="0" w:tplc="C4EE86B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8895002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9D3770"/>
    <w:multiLevelType w:val="hybridMultilevel"/>
    <w:tmpl w:val="21D435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20B6487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DA489C"/>
    <w:multiLevelType w:val="hybridMultilevel"/>
    <w:tmpl w:val="7EA022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3842E3"/>
    <w:multiLevelType w:val="hybridMultilevel"/>
    <w:tmpl w:val="647A2002"/>
    <w:lvl w:ilvl="0" w:tplc="C4EE86B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"/>
  </w:num>
  <w:num w:numId="4">
    <w:abstractNumId w:val="10"/>
  </w:num>
  <w:num w:numId="5">
    <w:abstractNumId w:val="5"/>
  </w:num>
  <w:num w:numId="6">
    <w:abstractNumId w:val="6"/>
  </w:num>
  <w:num w:numId="7">
    <w:abstractNumId w:val="2"/>
  </w:num>
  <w:num w:numId="8">
    <w:abstractNumId w:val="3"/>
  </w:num>
  <w:num w:numId="9">
    <w:abstractNumId w:val="9"/>
  </w:num>
  <w:num w:numId="10">
    <w:abstractNumId w:val="7"/>
  </w:num>
  <w:num w:numId="11">
    <w:abstractNumId w:val="11"/>
  </w:num>
  <w:num w:numId="12">
    <w:abstractNumId w:val="12"/>
  </w:num>
  <w:num w:numId="13">
    <w:abstractNumId w:val="4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az20rx1az0tnezrt15vz5uxpw20pxz9v52&quot;&gt;CA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41&lt;/item&gt;&lt;item&gt;42&lt;/item&gt;&lt;item&gt;59&lt;/item&gt;&lt;item&gt;62&lt;/item&gt;&lt;item&gt;63&lt;/item&gt;&lt;item&gt;64&lt;/item&gt;&lt;/record-ids&gt;&lt;/item&gt;&lt;/Libraries&gt;"/>
    <w:docVar w:name="REFMGR.InstantFormat" w:val="橄ㄴФգ찔㈇"/>
    <w:docVar w:name="REFMGR.Layout" w:val="牴㊕ÿÿÿÿÿÿÿÿÿÿÿÿÿÿÿÿȂĂāĀĂȂĂ﷽ýÿ﷼þ﻾þ﷽þ﷾ý﻾ý﷽þ﻽þ﻿ý﷽ÿﳿÿÿ﷽ý﻾þ﷼þԅĀԅȁẵȂ́ȅԅԅĀ﫺úÿﯹý﻾þﳻýﯽû﷽ûﯼýﷻþﳿû﫺ÿÿÿ﫺ú﻾þﯹý܇Ā܈̂ȅԄȃЁ̈܇܈Āøÿ臨ý﻾þﯺý﫽ú﷼ú﫻üﳹýﳾùÿÿÿø﻾þ臨ýਊ_x000A_ȁ਋Ђȇ܆̄؂ԋ_x000A_ਊ_x000A_਋ȁõÿü﻾ý立ü÷ﳻøûﯷü﫾÷ÿÿÿõ﻾ýüఌ́఍ԃ̉ࠇЅࠃ ؎ఌ఍́óÿû﻾ýûöﯺöúﯶü茶öÿÿÿó﻾ýû༏Ёထ ܄Ћଉԇ ਄ࠑ༏ထ Ёðÿú﷾ýûôﯹõù﫴ûóÿÿÿð﷾ýúᄑЂሓࠄЍഊ؈_x000A_଄_x000A_औᄑሓЂîÿú﷽üúò﫸óø鱗ûòÿÿÿî﷽üúᐔԂ ᔖ_x000A_ਅԏ༌܉അଗ_x000A__x000A_ᐔᔖ_x000A_Ԃ ëÿù﷽üùð立ñ÷úðÿÿÿë﷽üùᘖ؂_x000A_᜙ਆؐဍࠊ_x000A_༅చᘖ᜙؂_x000A_éÿù﷽üùï臨ð÷úïÿÿÿé﷽üùᤙ؃᨜ఇܓጏऌᄆฝᤙ᨜؃æÿø﷽üøíîöùìÿÿÿæ﷽üøᰜ܃_x000A_Ḡจࠕᔑ਍ጇ༡ᰜḠ܃_x000A_ãÿ÷ﳽû÷ëìôøêÿ헿ÿÿãﳽû÷Ḟࠃ•จࠗᘒ ଎ᐇဣḞ•ࠃáÿöﳽû÷éëôøèÿ틿ÿÿáﳽûö℡!ऄ⌦ဉङ ᤔ_x000A_ఐᘈሧ!℡!⌦ऄÞÿöﳼúöçéó÷çÿ췿ÿÿÞﳼúö⌣#ऄ┨ᄊਛ ᨕ഑᠉ጩ#⌣#┨ऄÜÿõﳼúöæèò÷åÿ쫿ÿÿÜﳼúõ☦&amp;਄⠫ሊਝ_x000A_ᴗณᨉᔭ&amp;☦&amp;⠫਄Ùÿôﳼúõäæñöãÿ웿ÿÿÙﳼúô⠨(ଅ⨮ᐋଟḘ༔ᬊ ᘯ(⠨(⨮ଅퟗ×ÿôﯼúôâäðöáퟗÿ쏿ÿÿퟗ×ﯼúô⬫+అ⸱ᔌ డ‚_x000A_ပᴋ&quot;ᠳ+⬫+⸱అ퓔Ôÿóﯼùóàâïõß퓔ÿ뻿ÿÿ퓔Ôﯼùóⴭ-అ〴ᘌ&quot;ഢ∛ᄖἋ$ᤵ-ⴭ-〴అ틒ÒÿòﯼùóßáîõÞ틒ÿ믿ÿÿ틒Òﯼùò〰0ആ㌷᠍$ഥ_x000A_␝ሗℌ&amp;ᬹ0〰0㌷ആ쿏ÏÿñﯻùòÝßíôÜ쿏ÿ럿ÿÿ쿏Ïﯻùñ㌳3ฆ㘺!ᤎ&amp;ว✟ጙ ⌍)᰼3㌳3㘺!ฆ쳌ÌÿñﯻøñÛÝìóÙ쳌ÿ닿ÿÿ쳌Ìﯻøñ㔵5༆㤽&quot;ᨏ(༩⠠ᐚ!␍+ᴾ5㔵5㤽&quot;༆쫊ÊÿퟃðﯻøñÙÜëóØ쫊ÿ꿿ÿÿ쫊Êﯻøퟃð㠸8༆㱀$ᰐ*ါ⨢ᔛ#☎-ὂ8㠸8㱀$༆쟇Çÿ헀ï﫻øð×ÚêòÖ쟇ÿ꯿ÿÿ쟇Ç﫻ø헀ï㨺:ဇ㹃&amp;ᰐ,ိⰣᘜ%⠏/⁅:㨺:㹃&amp;ဇ업Åÿ펾ï﫻÷ð훰ÖÙéòÔ업ÿꣿÿÿ업Å﫻÷펾ï㴽=ᄇ䅆(ḑ.ᄯ⸥᜞'⨏1≈=㴽=䅆(ᄇ싂Âÿ톺î﫻÷ï퓰Ô×èñÒ싂ÿꏿÿÿ싂Â﫻÷톺î㼿?ᄇ䍈)ἒ/ሰ〦᠟(⬐3⍊?㼿?䍈)ᄇ샀Àÿ킸í﫺÷î폯ÒÕèñÐ샀ÿꃿÿÿ샀À﫺÷킸í䉂Bለ 䝌+ℓ2ሳ㈨ᤡ*ⴑ5╎B!!䉂B䝌+ለ 붽½ÿ캵ì﫺÷î퇮ÐÓ훞çðÏ붽ÿ鳿ÿÿ붽½﫺÷캵ì䑄Dገ!䥎,∓3ጴ㐩ᨡ+⼑7♐D&quot;&quot;䑄D䥎,ገ!뮻»ÿ첳ì狀öí탮ÏÒ헝æïÍ뮻ÿ駿ÿÿ뮻»狀ö첳ì䝇Gᐈ&quot;䱒.⌔6ᐷ㘫ᬣ-ㄒ9⡔G##䝇G䱒.ᐈ&quot;뢸¸ÿ쪯ë狀öì췭ÍÐ폛åïË뢸ÿ铿ÿÿ뢸¸狀ö쪯ë䥉Iᐈ#乔0␕7ᔸ㠭ᰤ.㈒;⥖I$$䥉I乔0ᐈ#뚶¶ÿ좭ê狀öì쳭ÌÏ틚äîÉ뚶ÿ釿ÿÿ뚶¶狀ö좭ê䱌Lᔉ%兗1☕9ᔻ㨮ᴦ0㐓=⩚L&amp;&amp;䱌L兗1ᔉ%뎳³ÿ욪ê粒õë쫬ÉÍ탙ãîÇ뎳ÿ跿ÿÿ뎳³粒õ욪ê住Oᘉ&amp;啛4✖&lt;ᘽ㰰ḧ2㘔@ⱝO''住O啛4ᘉ&amp;낰°ÿ쒦é粒õ퟈ê죫ÇË컗âíÅ낰ÿ裿ÿÿ낰°粒õ쒦é兑Qᘉ'坝5⠗=᜿㸲Ἠ3㠕AⵠQ((兑Q坝5ᘉ'꺮®ÿ스èõ훇ê쟫ÆÊ췖áíÄ꺮ÿ藿ÿÿ꺮®õ스è呔Tᜊ)婡7⨘?ᡁ䀳 5㨕D⽤T**呔T婡7ᜊ)ꮫ«ÿ삡çõ헄é쓪ÄÈ쯔àìÁꮫÿ臿ÿÿꮫ«õ삡ç噖V᠊)屣8⬘Aᡂ䄵Å7㬖EてV++噖V屣8᠊)ꦩ©ÿ뾟çô퓃è쏩ÂÆ쫔ßëÀꦩÿ绿ÿÿꦩ©ô뾟ç奙Yᤊ+彦:ⰙC᥅䐶∬9㴗H㉩Y,,奙Y彦:ᤊ+ꚦ¦ÿ벛æô틁è쇩ÀÄ죒Þë¾ꚦÿ秿ÿÿꚦ¦ô벛æ孛[ᤋ,扩;ⴚEᩆ䔸⌭:㼗I㍬[--孛[扩;ᤋ,꒤¤ÿ뮙æô톿ç샨¿Ã쟑Ýê¼꒤ÿ盿ÿÿ꒤¤ô뮙æ幞^ᨋ-敬=⼛Gᭉ䠺␮&lt;䄘L㕯^//幞^敬=ᨋ-ꆡ¡ÿ릖åó킾æ뻧½Á에Üêºꆡÿ狿ÿÿꆡ¡ó릖å恠`ᬋ.杯?〛Iᭊ䤻┯=䈘M㙲`00恠`杯?ᬋ.龟ÿ랔äó쾼æ볧»À쓏Üé퟼¹龟ÿ濿ÿÿ龟ó랔ä捣cᰌ0橲AㄜKᱍ䬽☱?䐙P㝵c11捣c橲Aᰌ0鲜ÿ떐ãó춺å뫦¹¾싍Ûè훼·鲜ÿ櫿ÿÿ鲜ó떐ã晦fᴌ1湶C㌝Mᵏ丿 ✳A䘚R㥹f33晦f湶Cᴌ1香ÿ뎍âò첸ä룥·¼샌Ùè퓻´香ÿ替ÿÿ香ò뎍â桨hᴌ2灸D㐝OṐ佀 ⠴B䠚T㩻h44桨h灸Dᴌ2鞗ÿ놋âò쮷ä럥¶»뿋Ùç폻³鞗ÿ揿ÿÿ鞗ò놋â歫kḍ4獻F㔞Qṓ剂!⤵D䨛V㱿k55歫k獻Fḍ4钔ÿ꾇áò즵ã뗤´¹뷉Øç틻±钔ÿ廿ÿÿ钔ò꾇á浭mἍ5畾G㘟Sὔ千&quot;⨶E䬜X㶁m66浭m畾GἍ5銒ÿ꺅áò좳â돤²·볈×æ퇻¯銒ÿ寿ÿÿ銒ò꺅á灰pἍ6碁I㠠U⁗啅#⬸G䴜Z㾅p88灰p碁IἍ6辏ÿꮂàñ잱â뇣°µ뫇Öæ탻­辏ÿ埿ÿÿ辏ñꮂà牲r‎7窃J㤠W⁘坆$ⰹI伝\䂇r99牲r窃J‎7趍ÿꪀßñ우á냢¯´맆Õå쿻¬趍ÿ哿ÿÿ趍ñꪀß畵uℎ9纇L㨡Y⅛ 奈$ⴺJ儞^䊋u::畵u纇Lℎ9誊ÿ꡼Þñ쒮à껢­²럄Ôä컻ª誊ÿ俿ÿÿ誊ñ꡼Þ睷wℎ:肉N㬢Z≜ 孉%ⴻL刞`䎍w;;睷w肉Nℎ:袈ÿꙺÞð쎬à곡«±뛃Óä췻¨袈ÿ䳿ÿÿ袈ðꙺÞ空z∎;莍P㴣]⍟!嵋&amp;⼽N吟b䒑z==空z莍P∎;薅ÿꑷÝð슪ßꫡ©¯듂Ò힨ã쳻¦薅ÿ䣿ÿÿ薅ðꑷÝ籼|⌏&lt;薏Q㸣^⍠&quot;彌'⼾O嘠d䚓|&gt;&gt;籼|薏Q⌏&lt;莃ÿꉴÜð솩Þꧠ¨®돁Ñ횧ã쯻¤莃ÿ䗿ÿÿ莃ðꉴÜ罿␏&gt;覓S㼤`③#慎(ㄿQ堠g䞗??罿覓S␏&gt;肀ÿꁱÜï뾧Þ꟟¦¬놿Ð향â쫻¢肀ÿ䃿ÿÿ肀ïꁱÜ节␏?貖U䄥c╥#捐)㉁S娡i䦚AA节貖U␏?絽}ÿ鹮Ûï뺥Ýꗟ¤ª꾾Ï풣â짻 絽ÿ㳿ÿÿ絽}ï鹮Û蒄┐@躘V䈦d♦$救)㉂T嬢k䪝BB蒄躘V┐@筻{ÿ鵬Úï붣Üꓞ¢¨꺽Î펡á죻筻ÿ㧿ÿÿ筻{ï鵬Ú螇☐A醜X䌦g♩%杓*㑃V崢m䲠CC螇醜X☐A硸xÿ驨Ùï뮡Üꋝ §겻Í튟à쟺硸ÿ㓿ÿÿ硸xï驨Ù覉☐C鎞Z䐧h❪%桔+㑄W弣o䶢DD覉鎞Z☐C癶vÿ饦Ùî몠Ûꃝ¥ꮺÍ튞à웺癶ÿㇿÿÿ癶vî饦Ù貌✑D鞢\䘨j⡭&amp;歖,㙆Y愤q侦FF貌鞢\✑D獳sÿ陣Øî릞Ú黜£ꦹÌ톜ß엺獳ÿⷿÿÿ獳sî陣Ø躎⠑E颣]䜨l⡮'汗,㙇[戤s傩GG躎颣]⠑E煱qÿ镠×î뢜Ú鷜¢ꢸË킚ß쓺煱ÿ⫿ÿÿ煱qî镠×醑⤑G骥a䠩n⥰(潙-㝈\搥u冬HH醑骥a⤑G湮nÿ鍝×í랚Ù鯛 ꚶÊ쾘Þ쏺湮ÿ◿ÿÿ湮ní鍝×鎓⤒G鲧c䤪p⩲(灚.㡉^昦w厯II鎓鲧c⤒G汬lÿ酛Öí뚙Ù駚ퟅꖵÉ쾗Þ싺汬ÿ⋿ÿÿ汬lí酛Ö隖⨒I麩g䬫r⭴)獜/㥋`栦y咲KK隖麩g⨒I楩iÿ轘Õí뒗Ø韚ퟄꎴÈ캔Ý쇺楩ÿỿÿÿ楩ií轘Õ香⬒Jꂫj䰬tⱷ*畞0㭌b樧|嚶LL香ꂫj⬒J晦fÿ赔Ôì뎕×闙훂ꆲÇ춒Ü뿺晦ÿ᧿ÿÿ晦fì赔Ô鮛ⰓKꊬm䴬vⱸ*癟0㭍c欨}垸MM鮛ꊬmⰓK摤dÿ譒Ôì늓Ö铘헂ꂱÆ첑Ü뿺摤ÿ᛿ÿÿ摤dì譒Ô麞ⰓM꒮p伭x⵻+祡1㵏e洨妼OO麞꒮pⰓM慡aÿ襏Óì낑Ö鋘퓀麰Å쮏Û뷺慡ÿዿÿÿ慡aì襏Óꂠ ⴓNꚯr倮z⹼,穢2㵐f漩媾 PPꂠ ꚯrⴓN彟_ÿ行Òì꾐Õ郗퓀鶯Ä쪍Û볺彟ÿ࿿ÿÿ彟_ì行Òꎣ£⸔Oꢱv儮|⹾-絤3缯柙 ·[[랷·뚾㐖Y䡈Hÿ眳ÌéꒀÏ臑캶辣¼썽Ö돹z䡈ÿëëÿ䡈Hé眳Ì몺º㐖[맀崵㖐3蹲:䝝w脰槝 º]]몺º맀㐖[䕅Eÿ甲ÉéꉾÎ绑}춵趢»쉻Õ당w䕅ÿççÿ䕅Eé甲É벼¼㔗\뫂帶㚒3遴;䡞x舰櫟 ¼^^벼¼뫂㔗\䍃Cÿ猱ÇèꅽÎ緐{첵財º셺Õ뇹v䍃ÿääÿ䍃Cè猱Ç뾿¿㘗]별弶㚔4鉶&lt;䥟z萱泣_x000A_¿__뾿¿별㘗]䁀@ÿ焰ÃèꁻÍ篏y첳誟¹쁸Ô냹t䁀ÿßßÿ䁀@è焰Ã쇁Á㘗^뻅怷㞖5鍷&lt;䩠{蘱淥_x000A_Á``쇁Á뻅㘗^㸾&gt;ÿ瀰Áè齹Í竏x쮳覞¸쁶Ó꿹r㸾ÿÜÜÿ㸾&gt;è瀰Á쓄Ä㜗_샇戸㢘6陹=䭢}蠲滩_x000A_Äbb쓄Ä샇㜗_㬻;ÿ港¾ç鵷Ì磎v쪱螝·뽴Ó그p㬻ÿØØÿ㬻;ç港¾웆Æ㠘`쇈挸㦚6靺&gt;䱣褳 濫_x000A_Æcc웆Æ쇈㠘`㤹9ÿ洮¼ç鱶Ë盎t쪱}蚜¶빳Ò그o㤹ÿÕÕÿ㤹9ç洮¼짉É㤘b쓊¢搹㦜7驼?䵤謳£燯_x000A_Édd짉É쓊¢㤘b㘶6ÿ欮¸ç魴Ë瓍r즯|蒚µ뵰Ò꯸l㘶ÿÐÐÿ㘶6ç欮¸쳌Ì㨘c워¥昺㪞8鱾@书贴¥珲_x000A_Ìff쳌Ì워¥㨘c㌳3ÿ椭µæ饲Ê狌p좮z芙´뱮Ñ꫸j㌳ÿÌÌÿ㌳3æ椭µ컎Î㨙d쟍¨朻㮠8鵿@佧輵§瓴Îgg컎Î쟍¨㨙dㄱ1ÿ栬³æ顰É燌n좭x膘³뭭Ñ꧸iㄱÿÉÉÿㄱ1æ栬³퇑Ñ㬙f쫏«格㲢9ꂁA偨鄵©直Ñhh퇑Ñ쫏«㬙f⸮.ÿ昫¯æ靮È濋m재v羖²멫Ð꣸g⸮ÿÄÄÿ⸮.æ昫¯폓Ó㰙g쯑­椼¡㲤:ꆂB兩鈶«矴Óii폓Ó쯑­㰙gⰬ,ÿ攫­æ陭È淊k욬u纕²멩ÏꟸeⰬÿÁÁÿⰬ,æ攫­훖Ö㰚h췓±欽£㶦;ꒄC剫鐷­竵Ökk훖Ö췓±㰚h⤩)ÿ挪ªå鑫Ç毊i얪s粔±륧Ï꛸c⤩ÿ½½ÿ⤩)å挪ªØ㴚i쿔³氾¥㺨;ꖅD卬锷¯篵ØllØ쿔³㴚i✧'ÿ愩¨å鍩Ç櫉h얩r箓°롦Îꗸb✧ÿººÿ✧'å愩¨Û㸚k퇖·派§㾪&lt;ꢇE呭頸±緵ÛmmÛ퇖·㸚k␤$ÿ弩¤å鉧Æ棉f쒨p禑¯띤Îꓸ_␤ÿµµÿ␤$å弩¤Ý㸛l틗¹渿¨㾬=ꦈE啮餹³绵ÝnnÝ틗¹㸛l∢&quot;ÿ帨¢ä酦Å曈d쒨o碐®띢Íꏸ^∢ÿ²²ÿ∢&quot;ä帨¢à㼛m헙½灀«䂮=ꮊF噰鬹¶胵 àppà헙½㼛m἟ÿ尧ä轤Å擇b쎦m皏­뙠Íꋸ\἟ÿ®®ÿ἟ä尧â䀛n훛¿煀¬䆰&gt;궋G坱鰺·苵#âqqâ훛¿䀛nᴝÿ嬧ä蹢Ä揇a슦k疎¬땟ÌꇸZᴝÿ««ÿᴝä嬧å䄜pÂ牁®䆲?꾍H塲鼻º蓵'årråÂ䄜pᨚÿ夦ã赠Ã懆^솤i玌«둝ËꃷXᨚÿ¦¦ÿᨚã夦è䈜qÆ瑂±䊴@놏I奴ꄻ¼蛵*èttèÆ䈜q᜗ÿ圥ã譞Ã必]솣g熋ª덛Ë鿷V᜗ÿ¢¢ÿ᜗ã圥ê䈜rÈ畃²䎶@뎐I婵ꈼ¾蟶,êuuêÈ䈜rᔕÿ嘤ã詝Â巅[삢f炊©뉙Ê黷Uᔕÿÿᔕã嘤í䌜sË癄µ䒸A떒K孶ꐽÀ觶0ívvíË䌜sሒÿ吤â襛Á峄Y뾡d溈¨녗Ê鷷Rሒÿÿሒâ吤ï䐝tÎ睄¶䒺B뚓L屷ꔽÁ諶2ïwwïÎ䐝tတÿ刣â衙Á嫄X뾡c涇§녖É鳷Qတÿÿတâ刣ò䐝vÑ祅¸䖼B뚔N嵹ꝀÂ賶6òyyòÑ䐝v഍_x000A_ÿ儢â蝘À壃U뺟a殆¦끔É鯷O഍ÿÿ഍_x000A_â儢ô䔝wÔ穆¹䞽D랕P幺ꝁÃ軶8ôzzôÔ䔝wଋÿ伢â虖¿埂T뺟`檅¦꽒È髷Mଋÿÿଋâ伢÷䘞x×籈º䦽F뢗R彻ꡄÄ郶&lt;÷{{÷×䘞xࠈÿ䴡á葔¿哂R붝^梃¥깐Ç駷Kࠈÿÿࠈá䴡粒ù䘞yÙ絊»䪾H릗T恼ꥅÄ釶&gt;ù||粒ùÙ䘞y؆ÿ䰠á荓¾叁Q벜\枂¤굏Ç飷J؆ÿÿ؆á䰠ﳼü䜞{Ý繌¼䶿J몙V慾 ꩈÅ鏶Bü~~ﳼüÝ䜞{̃ÿ䨠á腐½净N뮛Z斁£걍Æ雷G̃ÿÿ̃á䨠ÿ䤟}á腏½僀M뮛Y撀¢걋Æ雷Fÿÿá䤟}ÿ䤟}á腏½僀M뮛Y撀¢걋Æ雷Fÿÿá䤟}и섀ꀀꀀꀀꀀ\덀ِ䫠ҹϧ寤Üи섀ꀀꀀꀀꀀO덀ِ䬀ҹϧ寤Üи섀ꀀꀀꀀꀀN덀ِ䬠ҹϧ寤Üи섀ꀀꀀꀀꀀW덀ِ䭀ҹϧ寤Üи섀ꀀꀀꀀꀀX덀ِ聪 开䱀ҹϨ寤Üи섀ꀀఀ덀ِ䱠ҹϨ寤Üи섀ꀀꀀꀀꀀO덀ِ䲀ҹϨ寤Üи섀ꀀꀀꀀꀀW덀ِ䲠ҹϨ寤Üи섀ꀀꀀꀀꀀᩡ덀ِ䳀ҹϨ寤Üи섀ꀀꀀꀀꀀZ덀ِ䳠ҹϨ寤Ü吸섀ꀀꀀꀀꀀ덀ِ䴀ҹϨ實Ü䑸섀ꀀꀀꀀꀀ덀ِ䴠ҹϨ實ÜѸ섀ꀀꀀꀀꀀK덀ِ_x000A_䵀ҹϨ寤Üи섀ꀀꀀ"/>
    <w:docVar w:name="REFMGR.Libraries" w:val="&lt;"/>
  </w:docVars>
  <w:rsids>
    <w:rsidRoot w:val="008D0DD6"/>
    <w:rsid w:val="00000131"/>
    <w:rsid w:val="0000120F"/>
    <w:rsid w:val="00001272"/>
    <w:rsid w:val="000015C4"/>
    <w:rsid w:val="00001D15"/>
    <w:rsid w:val="000028B1"/>
    <w:rsid w:val="000035F9"/>
    <w:rsid w:val="00004CC5"/>
    <w:rsid w:val="000053D5"/>
    <w:rsid w:val="00005C07"/>
    <w:rsid w:val="0000623A"/>
    <w:rsid w:val="00006953"/>
    <w:rsid w:val="00006A02"/>
    <w:rsid w:val="000111CD"/>
    <w:rsid w:val="00013B99"/>
    <w:rsid w:val="00013C14"/>
    <w:rsid w:val="00014839"/>
    <w:rsid w:val="000167BD"/>
    <w:rsid w:val="000168BC"/>
    <w:rsid w:val="000215FF"/>
    <w:rsid w:val="00021989"/>
    <w:rsid w:val="00022FDC"/>
    <w:rsid w:val="000230C0"/>
    <w:rsid w:val="00024FB7"/>
    <w:rsid w:val="00025340"/>
    <w:rsid w:val="000257DF"/>
    <w:rsid w:val="00025B66"/>
    <w:rsid w:val="000273BA"/>
    <w:rsid w:val="00027CF7"/>
    <w:rsid w:val="00031DB4"/>
    <w:rsid w:val="00031FBF"/>
    <w:rsid w:val="00033358"/>
    <w:rsid w:val="00036BC2"/>
    <w:rsid w:val="000372F4"/>
    <w:rsid w:val="00037664"/>
    <w:rsid w:val="0003778A"/>
    <w:rsid w:val="00040085"/>
    <w:rsid w:val="000446D0"/>
    <w:rsid w:val="000455DE"/>
    <w:rsid w:val="00045BB2"/>
    <w:rsid w:val="000470B2"/>
    <w:rsid w:val="000526CA"/>
    <w:rsid w:val="00052E93"/>
    <w:rsid w:val="00053DAC"/>
    <w:rsid w:val="00054E66"/>
    <w:rsid w:val="00055119"/>
    <w:rsid w:val="0005556E"/>
    <w:rsid w:val="00055C16"/>
    <w:rsid w:val="00055CC0"/>
    <w:rsid w:val="00062574"/>
    <w:rsid w:val="00063BFE"/>
    <w:rsid w:val="00065773"/>
    <w:rsid w:val="000674E2"/>
    <w:rsid w:val="00067DE9"/>
    <w:rsid w:val="0007181C"/>
    <w:rsid w:val="00071D42"/>
    <w:rsid w:val="00072C67"/>
    <w:rsid w:val="000751C7"/>
    <w:rsid w:val="000757C8"/>
    <w:rsid w:val="0007687C"/>
    <w:rsid w:val="0007737E"/>
    <w:rsid w:val="000778C0"/>
    <w:rsid w:val="00080F9A"/>
    <w:rsid w:val="00081EC8"/>
    <w:rsid w:val="000824B2"/>
    <w:rsid w:val="00083D68"/>
    <w:rsid w:val="00086105"/>
    <w:rsid w:val="00087CA3"/>
    <w:rsid w:val="000905AC"/>
    <w:rsid w:val="00091261"/>
    <w:rsid w:val="000920DC"/>
    <w:rsid w:val="00092325"/>
    <w:rsid w:val="00092A91"/>
    <w:rsid w:val="00094594"/>
    <w:rsid w:val="000955B3"/>
    <w:rsid w:val="0009689D"/>
    <w:rsid w:val="000968D4"/>
    <w:rsid w:val="000975A0"/>
    <w:rsid w:val="000976B5"/>
    <w:rsid w:val="00097A30"/>
    <w:rsid w:val="000A1B6B"/>
    <w:rsid w:val="000A4C07"/>
    <w:rsid w:val="000A61E3"/>
    <w:rsid w:val="000A7D60"/>
    <w:rsid w:val="000B20D5"/>
    <w:rsid w:val="000B2832"/>
    <w:rsid w:val="000B4726"/>
    <w:rsid w:val="000B6F2C"/>
    <w:rsid w:val="000C0747"/>
    <w:rsid w:val="000C3437"/>
    <w:rsid w:val="000C5469"/>
    <w:rsid w:val="000C654E"/>
    <w:rsid w:val="000D0B3A"/>
    <w:rsid w:val="000D34F6"/>
    <w:rsid w:val="000D38CE"/>
    <w:rsid w:val="000D6EDE"/>
    <w:rsid w:val="000D78B0"/>
    <w:rsid w:val="000D7A3E"/>
    <w:rsid w:val="000E09D8"/>
    <w:rsid w:val="000E12BB"/>
    <w:rsid w:val="000E1660"/>
    <w:rsid w:val="000E3212"/>
    <w:rsid w:val="000E425D"/>
    <w:rsid w:val="000E52D1"/>
    <w:rsid w:val="000E6B26"/>
    <w:rsid w:val="000E6E23"/>
    <w:rsid w:val="000F1003"/>
    <w:rsid w:val="000F6A60"/>
    <w:rsid w:val="000F72B0"/>
    <w:rsid w:val="00101408"/>
    <w:rsid w:val="00101635"/>
    <w:rsid w:val="00101928"/>
    <w:rsid w:val="0010329A"/>
    <w:rsid w:val="0010396B"/>
    <w:rsid w:val="00103A6A"/>
    <w:rsid w:val="00104934"/>
    <w:rsid w:val="00104F50"/>
    <w:rsid w:val="00104FF9"/>
    <w:rsid w:val="001066FD"/>
    <w:rsid w:val="001067D0"/>
    <w:rsid w:val="00107975"/>
    <w:rsid w:val="00114631"/>
    <w:rsid w:val="001165D0"/>
    <w:rsid w:val="00117699"/>
    <w:rsid w:val="00117E66"/>
    <w:rsid w:val="00117EB4"/>
    <w:rsid w:val="00121B99"/>
    <w:rsid w:val="001247B8"/>
    <w:rsid w:val="001247C7"/>
    <w:rsid w:val="00125BB2"/>
    <w:rsid w:val="001267D8"/>
    <w:rsid w:val="00126E45"/>
    <w:rsid w:val="00130015"/>
    <w:rsid w:val="00132C50"/>
    <w:rsid w:val="001335FD"/>
    <w:rsid w:val="0013483D"/>
    <w:rsid w:val="00135F69"/>
    <w:rsid w:val="0013742F"/>
    <w:rsid w:val="00137789"/>
    <w:rsid w:val="00137A95"/>
    <w:rsid w:val="00142D1B"/>
    <w:rsid w:val="00145C4B"/>
    <w:rsid w:val="00151295"/>
    <w:rsid w:val="0015217F"/>
    <w:rsid w:val="00154BA5"/>
    <w:rsid w:val="00155457"/>
    <w:rsid w:val="00155659"/>
    <w:rsid w:val="00155D04"/>
    <w:rsid w:val="001573DF"/>
    <w:rsid w:val="001604DF"/>
    <w:rsid w:val="00161600"/>
    <w:rsid w:val="00161F4A"/>
    <w:rsid w:val="001622F9"/>
    <w:rsid w:val="00162857"/>
    <w:rsid w:val="001630D3"/>
    <w:rsid w:val="001631A2"/>
    <w:rsid w:val="001708D7"/>
    <w:rsid w:val="0017100B"/>
    <w:rsid w:val="001744D8"/>
    <w:rsid w:val="00174DEA"/>
    <w:rsid w:val="00174FC3"/>
    <w:rsid w:val="00176060"/>
    <w:rsid w:val="00176382"/>
    <w:rsid w:val="00181780"/>
    <w:rsid w:val="0018455F"/>
    <w:rsid w:val="00185800"/>
    <w:rsid w:val="00185E87"/>
    <w:rsid w:val="00186EA8"/>
    <w:rsid w:val="0018734A"/>
    <w:rsid w:val="00187920"/>
    <w:rsid w:val="001901B6"/>
    <w:rsid w:val="00190680"/>
    <w:rsid w:val="001911D1"/>
    <w:rsid w:val="00191C04"/>
    <w:rsid w:val="00192F4D"/>
    <w:rsid w:val="00194EE2"/>
    <w:rsid w:val="00195B25"/>
    <w:rsid w:val="001A0ADA"/>
    <w:rsid w:val="001A168B"/>
    <w:rsid w:val="001A37B9"/>
    <w:rsid w:val="001A48A2"/>
    <w:rsid w:val="001A67DB"/>
    <w:rsid w:val="001A7867"/>
    <w:rsid w:val="001B048F"/>
    <w:rsid w:val="001B0DE1"/>
    <w:rsid w:val="001B1408"/>
    <w:rsid w:val="001B2C95"/>
    <w:rsid w:val="001B2E67"/>
    <w:rsid w:val="001B3231"/>
    <w:rsid w:val="001B426C"/>
    <w:rsid w:val="001B47A2"/>
    <w:rsid w:val="001B553B"/>
    <w:rsid w:val="001B58E9"/>
    <w:rsid w:val="001B7307"/>
    <w:rsid w:val="001B7D33"/>
    <w:rsid w:val="001C0B50"/>
    <w:rsid w:val="001C2002"/>
    <w:rsid w:val="001C36FE"/>
    <w:rsid w:val="001C45E0"/>
    <w:rsid w:val="001C4876"/>
    <w:rsid w:val="001C5BA1"/>
    <w:rsid w:val="001C64E8"/>
    <w:rsid w:val="001C68AE"/>
    <w:rsid w:val="001D0794"/>
    <w:rsid w:val="001D3564"/>
    <w:rsid w:val="001D7D65"/>
    <w:rsid w:val="001E0756"/>
    <w:rsid w:val="001E1642"/>
    <w:rsid w:val="001E2555"/>
    <w:rsid w:val="001E2AE0"/>
    <w:rsid w:val="001E3A71"/>
    <w:rsid w:val="001E3F49"/>
    <w:rsid w:val="001E66BF"/>
    <w:rsid w:val="001F0266"/>
    <w:rsid w:val="001F075D"/>
    <w:rsid w:val="001F13C1"/>
    <w:rsid w:val="001F17CA"/>
    <w:rsid w:val="001F264D"/>
    <w:rsid w:val="001F2E54"/>
    <w:rsid w:val="001F32D7"/>
    <w:rsid w:val="001F32E7"/>
    <w:rsid w:val="001F4116"/>
    <w:rsid w:val="001F5659"/>
    <w:rsid w:val="001F6270"/>
    <w:rsid w:val="001F7161"/>
    <w:rsid w:val="001F7223"/>
    <w:rsid w:val="001F7AD2"/>
    <w:rsid w:val="00200D68"/>
    <w:rsid w:val="00201B6E"/>
    <w:rsid w:val="00203DCD"/>
    <w:rsid w:val="002045DF"/>
    <w:rsid w:val="00205C89"/>
    <w:rsid w:val="002063FD"/>
    <w:rsid w:val="00207922"/>
    <w:rsid w:val="00210236"/>
    <w:rsid w:val="0021103E"/>
    <w:rsid w:val="0021228E"/>
    <w:rsid w:val="002122E0"/>
    <w:rsid w:val="00214555"/>
    <w:rsid w:val="00217101"/>
    <w:rsid w:val="00217149"/>
    <w:rsid w:val="0022084C"/>
    <w:rsid w:val="002211C3"/>
    <w:rsid w:val="002213F8"/>
    <w:rsid w:val="00221CF9"/>
    <w:rsid w:val="002225A0"/>
    <w:rsid w:val="00223695"/>
    <w:rsid w:val="00223A4B"/>
    <w:rsid w:val="002244BF"/>
    <w:rsid w:val="002273C0"/>
    <w:rsid w:val="002276F0"/>
    <w:rsid w:val="00230209"/>
    <w:rsid w:val="00230A2C"/>
    <w:rsid w:val="00231503"/>
    <w:rsid w:val="002321AB"/>
    <w:rsid w:val="00233EC5"/>
    <w:rsid w:val="002341A2"/>
    <w:rsid w:val="00237512"/>
    <w:rsid w:val="00243E84"/>
    <w:rsid w:val="00244BFD"/>
    <w:rsid w:val="00246717"/>
    <w:rsid w:val="00251551"/>
    <w:rsid w:val="00254846"/>
    <w:rsid w:val="00256FA9"/>
    <w:rsid w:val="00257BE4"/>
    <w:rsid w:val="00262BF4"/>
    <w:rsid w:val="00264E90"/>
    <w:rsid w:val="00270281"/>
    <w:rsid w:val="00270A04"/>
    <w:rsid w:val="00271636"/>
    <w:rsid w:val="00273D09"/>
    <w:rsid w:val="00273E9C"/>
    <w:rsid w:val="00274233"/>
    <w:rsid w:val="0027484C"/>
    <w:rsid w:val="0027665F"/>
    <w:rsid w:val="00277066"/>
    <w:rsid w:val="00282108"/>
    <w:rsid w:val="00283A46"/>
    <w:rsid w:val="002850C2"/>
    <w:rsid w:val="0028679E"/>
    <w:rsid w:val="00290248"/>
    <w:rsid w:val="002912DD"/>
    <w:rsid w:val="00292609"/>
    <w:rsid w:val="00292ECB"/>
    <w:rsid w:val="002930BA"/>
    <w:rsid w:val="00294282"/>
    <w:rsid w:val="00294A78"/>
    <w:rsid w:val="0029572D"/>
    <w:rsid w:val="002A36CF"/>
    <w:rsid w:val="002B0ABC"/>
    <w:rsid w:val="002B10DB"/>
    <w:rsid w:val="002B2307"/>
    <w:rsid w:val="002B3DD8"/>
    <w:rsid w:val="002B4005"/>
    <w:rsid w:val="002B4BDB"/>
    <w:rsid w:val="002B5273"/>
    <w:rsid w:val="002B5CE9"/>
    <w:rsid w:val="002C1C26"/>
    <w:rsid w:val="002C1DBE"/>
    <w:rsid w:val="002C5427"/>
    <w:rsid w:val="002C5D5E"/>
    <w:rsid w:val="002C6481"/>
    <w:rsid w:val="002C7190"/>
    <w:rsid w:val="002C7FC0"/>
    <w:rsid w:val="002D02F8"/>
    <w:rsid w:val="002D08BC"/>
    <w:rsid w:val="002D324B"/>
    <w:rsid w:val="002D5C7B"/>
    <w:rsid w:val="002D5CF0"/>
    <w:rsid w:val="002D6FCC"/>
    <w:rsid w:val="002E1BB8"/>
    <w:rsid w:val="002E21A0"/>
    <w:rsid w:val="002E40ED"/>
    <w:rsid w:val="002E5995"/>
    <w:rsid w:val="002E7703"/>
    <w:rsid w:val="002F0AA1"/>
    <w:rsid w:val="002F0ADB"/>
    <w:rsid w:val="002F4C15"/>
    <w:rsid w:val="002F66D4"/>
    <w:rsid w:val="002F7023"/>
    <w:rsid w:val="00301BF2"/>
    <w:rsid w:val="00303B6B"/>
    <w:rsid w:val="00303ED9"/>
    <w:rsid w:val="0030685C"/>
    <w:rsid w:val="00306F7C"/>
    <w:rsid w:val="00310285"/>
    <w:rsid w:val="00310865"/>
    <w:rsid w:val="00312138"/>
    <w:rsid w:val="003123EA"/>
    <w:rsid w:val="00314081"/>
    <w:rsid w:val="00314F57"/>
    <w:rsid w:val="0031560B"/>
    <w:rsid w:val="00316B3A"/>
    <w:rsid w:val="00317131"/>
    <w:rsid w:val="0031751B"/>
    <w:rsid w:val="00321051"/>
    <w:rsid w:val="00321177"/>
    <w:rsid w:val="0032223A"/>
    <w:rsid w:val="003230F3"/>
    <w:rsid w:val="003247EA"/>
    <w:rsid w:val="003259DD"/>
    <w:rsid w:val="00325A13"/>
    <w:rsid w:val="00327DA7"/>
    <w:rsid w:val="0033010C"/>
    <w:rsid w:val="00331E4F"/>
    <w:rsid w:val="003326CC"/>
    <w:rsid w:val="00332C9B"/>
    <w:rsid w:val="00332CAF"/>
    <w:rsid w:val="00332F5E"/>
    <w:rsid w:val="00333A9C"/>
    <w:rsid w:val="00335769"/>
    <w:rsid w:val="003358FB"/>
    <w:rsid w:val="00335BE8"/>
    <w:rsid w:val="00336348"/>
    <w:rsid w:val="0033654E"/>
    <w:rsid w:val="0033663F"/>
    <w:rsid w:val="0033665E"/>
    <w:rsid w:val="00336FB9"/>
    <w:rsid w:val="00340049"/>
    <w:rsid w:val="003409ED"/>
    <w:rsid w:val="003446B0"/>
    <w:rsid w:val="003517F4"/>
    <w:rsid w:val="00353F47"/>
    <w:rsid w:val="003541DB"/>
    <w:rsid w:val="00354897"/>
    <w:rsid w:val="00354DA8"/>
    <w:rsid w:val="003575CA"/>
    <w:rsid w:val="00360371"/>
    <w:rsid w:val="003613DC"/>
    <w:rsid w:val="00362425"/>
    <w:rsid w:val="0036291E"/>
    <w:rsid w:val="00362958"/>
    <w:rsid w:val="00363246"/>
    <w:rsid w:val="00365FF2"/>
    <w:rsid w:val="00367B2A"/>
    <w:rsid w:val="00367D7C"/>
    <w:rsid w:val="003706A5"/>
    <w:rsid w:val="003706BF"/>
    <w:rsid w:val="00375EE4"/>
    <w:rsid w:val="003773B3"/>
    <w:rsid w:val="0037756E"/>
    <w:rsid w:val="00380341"/>
    <w:rsid w:val="00380C19"/>
    <w:rsid w:val="00380CD3"/>
    <w:rsid w:val="00381871"/>
    <w:rsid w:val="00382807"/>
    <w:rsid w:val="00383846"/>
    <w:rsid w:val="003864C8"/>
    <w:rsid w:val="00387AD5"/>
    <w:rsid w:val="003906C2"/>
    <w:rsid w:val="0039089C"/>
    <w:rsid w:val="0039202F"/>
    <w:rsid w:val="00392378"/>
    <w:rsid w:val="0039299E"/>
    <w:rsid w:val="003941EE"/>
    <w:rsid w:val="003954B0"/>
    <w:rsid w:val="00396841"/>
    <w:rsid w:val="00396EFD"/>
    <w:rsid w:val="00397A6B"/>
    <w:rsid w:val="00397E5B"/>
    <w:rsid w:val="003A0CE2"/>
    <w:rsid w:val="003A119E"/>
    <w:rsid w:val="003A1E12"/>
    <w:rsid w:val="003A226E"/>
    <w:rsid w:val="003A2706"/>
    <w:rsid w:val="003A453A"/>
    <w:rsid w:val="003A4994"/>
    <w:rsid w:val="003A5BEA"/>
    <w:rsid w:val="003A665B"/>
    <w:rsid w:val="003A7854"/>
    <w:rsid w:val="003A7D3C"/>
    <w:rsid w:val="003B18B2"/>
    <w:rsid w:val="003B41F2"/>
    <w:rsid w:val="003B5414"/>
    <w:rsid w:val="003B6CE7"/>
    <w:rsid w:val="003B7AAA"/>
    <w:rsid w:val="003B7D2A"/>
    <w:rsid w:val="003C0433"/>
    <w:rsid w:val="003C0AFD"/>
    <w:rsid w:val="003C22FE"/>
    <w:rsid w:val="003C4291"/>
    <w:rsid w:val="003C5B4F"/>
    <w:rsid w:val="003C72C8"/>
    <w:rsid w:val="003D0BA8"/>
    <w:rsid w:val="003D1126"/>
    <w:rsid w:val="003D169D"/>
    <w:rsid w:val="003D26AE"/>
    <w:rsid w:val="003D31E0"/>
    <w:rsid w:val="003D3E51"/>
    <w:rsid w:val="003D5AD1"/>
    <w:rsid w:val="003D5EA0"/>
    <w:rsid w:val="003D7585"/>
    <w:rsid w:val="003E0A91"/>
    <w:rsid w:val="003E0D78"/>
    <w:rsid w:val="003E2D00"/>
    <w:rsid w:val="003E4B45"/>
    <w:rsid w:val="003E5D93"/>
    <w:rsid w:val="003E78C6"/>
    <w:rsid w:val="003F1C1E"/>
    <w:rsid w:val="003F2ABD"/>
    <w:rsid w:val="003F2CF2"/>
    <w:rsid w:val="003F2F88"/>
    <w:rsid w:val="003F42C2"/>
    <w:rsid w:val="003F6EBB"/>
    <w:rsid w:val="003F7AB1"/>
    <w:rsid w:val="003F7E08"/>
    <w:rsid w:val="00401C47"/>
    <w:rsid w:val="00403F54"/>
    <w:rsid w:val="004043FB"/>
    <w:rsid w:val="004051FE"/>
    <w:rsid w:val="004062F8"/>
    <w:rsid w:val="00406DCB"/>
    <w:rsid w:val="0040769E"/>
    <w:rsid w:val="00407B5C"/>
    <w:rsid w:val="00407D11"/>
    <w:rsid w:val="00410C8B"/>
    <w:rsid w:val="00412B70"/>
    <w:rsid w:val="00414AEC"/>
    <w:rsid w:val="004209BB"/>
    <w:rsid w:val="00420F50"/>
    <w:rsid w:val="00421CB0"/>
    <w:rsid w:val="00423095"/>
    <w:rsid w:val="004233CB"/>
    <w:rsid w:val="004237B7"/>
    <w:rsid w:val="00425149"/>
    <w:rsid w:val="004278B1"/>
    <w:rsid w:val="00431E1A"/>
    <w:rsid w:val="0043299E"/>
    <w:rsid w:val="00433A57"/>
    <w:rsid w:val="004342C2"/>
    <w:rsid w:val="00434C07"/>
    <w:rsid w:val="004354CC"/>
    <w:rsid w:val="00435DDF"/>
    <w:rsid w:val="00437BD3"/>
    <w:rsid w:val="0044082B"/>
    <w:rsid w:val="0044315F"/>
    <w:rsid w:val="00443D5F"/>
    <w:rsid w:val="00445F46"/>
    <w:rsid w:val="0044621B"/>
    <w:rsid w:val="004469FF"/>
    <w:rsid w:val="00446C3E"/>
    <w:rsid w:val="00446FCF"/>
    <w:rsid w:val="00450750"/>
    <w:rsid w:val="00450F97"/>
    <w:rsid w:val="00452596"/>
    <w:rsid w:val="00452985"/>
    <w:rsid w:val="00452F5C"/>
    <w:rsid w:val="004545F0"/>
    <w:rsid w:val="00455471"/>
    <w:rsid w:val="00457DEF"/>
    <w:rsid w:val="004606B1"/>
    <w:rsid w:val="00461AC2"/>
    <w:rsid w:val="00462078"/>
    <w:rsid w:val="004642E5"/>
    <w:rsid w:val="00473756"/>
    <w:rsid w:val="00474A6A"/>
    <w:rsid w:val="00474D29"/>
    <w:rsid w:val="00474DFA"/>
    <w:rsid w:val="00476233"/>
    <w:rsid w:val="004772C9"/>
    <w:rsid w:val="00477325"/>
    <w:rsid w:val="00483593"/>
    <w:rsid w:val="004839C7"/>
    <w:rsid w:val="00484854"/>
    <w:rsid w:val="004855F4"/>
    <w:rsid w:val="00485FC5"/>
    <w:rsid w:val="00486797"/>
    <w:rsid w:val="00486CFA"/>
    <w:rsid w:val="00487FD1"/>
    <w:rsid w:val="00491888"/>
    <w:rsid w:val="00491AE0"/>
    <w:rsid w:val="00491BF3"/>
    <w:rsid w:val="00493092"/>
    <w:rsid w:val="004936D4"/>
    <w:rsid w:val="00494951"/>
    <w:rsid w:val="00494C82"/>
    <w:rsid w:val="004953EB"/>
    <w:rsid w:val="00497475"/>
    <w:rsid w:val="00497AE0"/>
    <w:rsid w:val="004A0CEF"/>
    <w:rsid w:val="004A1368"/>
    <w:rsid w:val="004A1ACC"/>
    <w:rsid w:val="004A2D71"/>
    <w:rsid w:val="004A4545"/>
    <w:rsid w:val="004A469C"/>
    <w:rsid w:val="004A751D"/>
    <w:rsid w:val="004A784E"/>
    <w:rsid w:val="004B16D2"/>
    <w:rsid w:val="004B3531"/>
    <w:rsid w:val="004B3884"/>
    <w:rsid w:val="004B4C8A"/>
    <w:rsid w:val="004B4DA4"/>
    <w:rsid w:val="004B6209"/>
    <w:rsid w:val="004B70F4"/>
    <w:rsid w:val="004C0CF2"/>
    <w:rsid w:val="004C17C5"/>
    <w:rsid w:val="004C1A69"/>
    <w:rsid w:val="004C34C5"/>
    <w:rsid w:val="004C4B57"/>
    <w:rsid w:val="004C6EAD"/>
    <w:rsid w:val="004C7882"/>
    <w:rsid w:val="004D26DF"/>
    <w:rsid w:val="004D29B7"/>
    <w:rsid w:val="004D53BB"/>
    <w:rsid w:val="004D6446"/>
    <w:rsid w:val="004D7508"/>
    <w:rsid w:val="004E11C8"/>
    <w:rsid w:val="004E1494"/>
    <w:rsid w:val="004E190F"/>
    <w:rsid w:val="004E20DF"/>
    <w:rsid w:val="004E22B0"/>
    <w:rsid w:val="004E2791"/>
    <w:rsid w:val="004E2802"/>
    <w:rsid w:val="004E4659"/>
    <w:rsid w:val="004E6F61"/>
    <w:rsid w:val="004F0A3E"/>
    <w:rsid w:val="004F258D"/>
    <w:rsid w:val="004F5108"/>
    <w:rsid w:val="00500556"/>
    <w:rsid w:val="00501124"/>
    <w:rsid w:val="00503FCC"/>
    <w:rsid w:val="00506416"/>
    <w:rsid w:val="005149EC"/>
    <w:rsid w:val="0051526D"/>
    <w:rsid w:val="005167BE"/>
    <w:rsid w:val="00517AB2"/>
    <w:rsid w:val="00520B94"/>
    <w:rsid w:val="00521BBF"/>
    <w:rsid w:val="00521DB6"/>
    <w:rsid w:val="00525943"/>
    <w:rsid w:val="00526329"/>
    <w:rsid w:val="00527030"/>
    <w:rsid w:val="00527152"/>
    <w:rsid w:val="005310E8"/>
    <w:rsid w:val="0053231C"/>
    <w:rsid w:val="00532DCE"/>
    <w:rsid w:val="00534303"/>
    <w:rsid w:val="00535947"/>
    <w:rsid w:val="00537E7A"/>
    <w:rsid w:val="0054105B"/>
    <w:rsid w:val="00541D06"/>
    <w:rsid w:val="00541D12"/>
    <w:rsid w:val="00544321"/>
    <w:rsid w:val="0054442E"/>
    <w:rsid w:val="00545E09"/>
    <w:rsid w:val="005461D5"/>
    <w:rsid w:val="005463F7"/>
    <w:rsid w:val="005509FB"/>
    <w:rsid w:val="00551ACC"/>
    <w:rsid w:val="0055419B"/>
    <w:rsid w:val="00554445"/>
    <w:rsid w:val="0055535A"/>
    <w:rsid w:val="00557CBC"/>
    <w:rsid w:val="00560023"/>
    <w:rsid w:val="0056198A"/>
    <w:rsid w:val="00562268"/>
    <w:rsid w:val="005622C5"/>
    <w:rsid w:val="005625AE"/>
    <w:rsid w:val="00564201"/>
    <w:rsid w:val="00564E53"/>
    <w:rsid w:val="00565C6A"/>
    <w:rsid w:val="005661FB"/>
    <w:rsid w:val="00567152"/>
    <w:rsid w:val="0056765E"/>
    <w:rsid w:val="00567AF6"/>
    <w:rsid w:val="00570304"/>
    <w:rsid w:val="00573DE7"/>
    <w:rsid w:val="005749D6"/>
    <w:rsid w:val="0057670E"/>
    <w:rsid w:val="00580155"/>
    <w:rsid w:val="005815C9"/>
    <w:rsid w:val="00581802"/>
    <w:rsid w:val="0058221B"/>
    <w:rsid w:val="00582E8E"/>
    <w:rsid w:val="00583A8D"/>
    <w:rsid w:val="00585634"/>
    <w:rsid w:val="00585D4C"/>
    <w:rsid w:val="00590F0D"/>
    <w:rsid w:val="00592567"/>
    <w:rsid w:val="005966D0"/>
    <w:rsid w:val="00596C63"/>
    <w:rsid w:val="00597D53"/>
    <w:rsid w:val="00597EC5"/>
    <w:rsid w:val="005A08BE"/>
    <w:rsid w:val="005A2E7D"/>
    <w:rsid w:val="005A3EBD"/>
    <w:rsid w:val="005A49A4"/>
    <w:rsid w:val="005A725A"/>
    <w:rsid w:val="005B1F02"/>
    <w:rsid w:val="005B3D20"/>
    <w:rsid w:val="005B64D1"/>
    <w:rsid w:val="005C0263"/>
    <w:rsid w:val="005C0ECA"/>
    <w:rsid w:val="005C1D0C"/>
    <w:rsid w:val="005C24A1"/>
    <w:rsid w:val="005C2ACB"/>
    <w:rsid w:val="005C3922"/>
    <w:rsid w:val="005C3947"/>
    <w:rsid w:val="005C4859"/>
    <w:rsid w:val="005C55ED"/>
    <w:rsid w:val="005C7E1B"/>
    <w:rsid w:val="005D1B27"/>
    <w:rsid w:val="005D1EE3"/>
    <w:rsid w:val="005D28AA"/>
    <w:rsid w:val="005D4812"/>
    <w:rsid w:val="005D51FF"/>
    <w:rsid w:val="005D5335"/>
    <w:rsid w:val="005D643B"/>
    <w:rsid w:val="005E13D4"/>
    <w:rsid w:val="005E1D04"/>
    <w:rsid w:val="005E1F37"/>
    <w:rsid w:val="005E3D8E"/>
    <w:rsid w:val="005E3E97"/>
    <w:rsid w:val="005E4261"/>
    <w:rsid w:val="005E52C8"/>
    <w:rsid w:val="005E609B"/>
    <w:rsid w:val="005E6EA1"/>
    <w:rsid w:val="005E7274"/>
    <w:rsid w:val="005E7381"/>
    <w:rsid w:val="005E7919"/>
    <w:rsid w:val="005F0819"/>
    <w:rsid w:val="005F23E9"/>
    <w:rsid w:val="005F34A6"/>
    <w:rsid w:val="005F3A22"/>
    <w:rsid w:val="005F60FF"/>
    <w:rsid w:val="005F6CB8"/>
    <w:rsid w:val="005F76DA"/>
    <w:rsid w:val="00600C88"/>
    <w:rsid w:val="006010C6"/>
    <w:rsid w:val="006011EA"/>
    <w:rsid w:val="00604367"/>
    <w:rsid w:val="00606261"/>
    <w:rsid w:val="0060665A"/>
    <w:rsid w:val="00606966"/>
    <w:rsid w:val="00606AC1"/>
    <w:rsid w:val="00606E0B"/>
    <w:rsid w:val="00607FAA"/>
    <w:rsid w:val="00610658"/>
    <w:rsid w:val="00611B5C"/>
    <w:rsid w:val="006123FF"/>
    <w:rsid w:val="0061264B"/>
    <w:rsid w:val="00612B6A"/>
    <w:rsid w:val="00614006"/>
    <w:rsid w:val="0061439C"/>
    <w:rsid w:val="0061442E"/>
    <w:rsid w:val="0061540C"/>
    <w:rsid w:val="00617612"/>
    <w:rsid w:val="0061780E"/>
    <w:rsid w:val="00620253"/>
    <w:rsid w:val="00622779"/>
    <w:rsid w:val="0062337C"/>
    <w:rsid w:val="00623F49"/>
    <w:rsid w:val="00624736"/>
    <w:rsid w:val="00625EB2"/>
    <w:rsid w:val="00626056"/>
    <w:rsid w:val="00626740"/>
    <w:rsid w:val="006301A1"/>
    <w:rsid w:val="00641289"/>
    <w:rsid w:val="0064225D"/>
    <w:rsid w:val="0064382D"/>
    <w:rsid w:val="006456D2"/>
    <w:rsid w:val="00645FD6"/>
    <w:rsid w:val="00647E6E"/>
    <w:rsid w:val="006508CE"/>
    <w:rsid w:val="006521AE"/>
    <w:rsid w:val="00653B63"/>
    <w:rsid w:val="006549A2"/>
    <w:rsid w:val="00657105"/>
    <w:rsid w:val="006575B5"/>
    <w:rsid w:val="00657DE6"/>
    <w:rsid w:val="006606C2"/>
    <w:rsid w:val="00660758"/>
    <w:rsid w:val="006639CC"/>
    <w:rsid w:val="006640F4"/>
    <w:rsid w:val="0066459B"/>
    <w:rsid w:val="006667D0"/>
    <w:rsid w:val="00667D17"/>
    <w:rsid w:val="00671610"/>
    <w:rsid w:val="00671EC7"/>
    <w:rsid w:val="00675E56"/>
    <w:rsid w:val="00680753"/>
    <w:rsid w:val="00680E60"/>
    <w:rsid w:val="006810B7"/>
    <w:rsid w:val="00683A0D"/>
    <w:rsid w:val="00684025"/>
    <w:rsid w:val="006847D1"/>
    <w:rsid w:val="00684ADC"/>
    <w:rsid w:val="00685A7B"/>
    <w:rsid w:val="00687AFD"/>
    <w:rsid w:val="006912DD"/>
    <w:rsid w:val="00691AAF"/>
    <w:rsid w:val="006921CE"/>
    <w:rsid w:val="00693FA2"/>
    <w:rsid w:val="006940BD"/>
    <w:rsid w:val="00695057"/>
    <w:rsid w:val="00697091"/>
    <w:rsid w:val="006A00D1"/>
    <w:rsid w:val="006A3DD3"/>
    <w:rsid w:val="006B1CA3"/>
    <w:rsid w:val="006B200F"/>
    <w:rsid w:val="006B3055"/>
    <w:rsid w:val="006B62B8"/>
    <w:rsid w:val="006B683E"/>
    <w:rsid w:val="006B6BA6"/>
    <w:rsid w:val="006B7442"/>
    <w:rsid w:val="006B76CD"/>
    <w:rsid w:val="006B7928"/>
    <w:rsid w:val="006C078B"/>
    <w:rsid w:val="006C1A30"/>
    <w:rsid w:val="006C295B"/>
    <w:rsid w:val="006C52E4"/>
    <w:rsid w:val="006C644A"/>
    <w:rsid w:val="006C6EF3"/>
    <w:rsid w:val="006C6F6E"/>
    <w:rsid w:val="006C7417"/>
    <w:rsid w:val="006D09CA"/>
    <w:rsid w:val="006D1A92"/>
    <w:rsid w:val="006D1CF9"/>
    <w:rsid w:val="006D2F1D"/>
    <w:rsid w:val="006D560F"/>
    <w:rsid w:val="006D6749"/>
    <w:rsid w:val="006E56DB"/>
    <w:rsid w:val="006E5A7C"/>
    <w:rsid w:val="006E6BD4"/>
    <w:rsid w:val="006F35C9"/>
    <w:rsid w:val="006F4527"/>
    <w:rsid w:val="006F4D3D"/>
    <w:rsid w:val="006F4DA8"/>
    <w:rsid w:val="006F5D59"/>
    <w:rsid w:val="006F6A72"/>
    <w:rsid w:val="006F7BCF"/>
    <w:rsid w:val="0070063E"/>
    <w:rsid w:val="0070071D"/>
    <w:rsid w:val="00703D8A"/>
    <w:rsid w:val="00704888"/>
    <w:rsid w:val="007056F1"/>
    <w:rsid w:val="00706443"/>
    <w:rsid w:val="007071AD"/>
    <w:rsid w:val="007073D0"/>
    <w:rsid w:val="0071002B"/>
    <w:rsid w:val="00710BF2"/>
    <w:rsid w:val="007158BA"/>
    <w:rsid w:val="007161D5"/>
    <w:rsid w:val="00716ACE"/>
    <w:rsid w:val="007172DB"/>
    <w:rsid w:val="00717808"/>
    <w:rsid w:val="00717F92"/>
    <w:rsid w:val="007237DE"/>
    <w:rsid w:val="0072448D"/>
    <w:rsid w:val="00725561"/>
    <w:rsid w:val="0072614A"/>
    <w:rsid w:val="0072666B"/>
    <w:rsid w:val="0072727F"/>
    <w:rsid w:val="00727C23"/>
    <w:rsid w:val="00727EC1"/>
    <w:rsid w:val="00730B2B"/>
    <w:rsid w:val="007316E9"/>
    <w:rsid w:val="007333AC"/>
    <w:rsid w:val="00735FEC"/>
    <w:rsid w:val="00737C10"/>
    <w:rsid w:val="00737C54"/>
    <w:rsid w:val="00740352"/>
    <w:rsid w:val="0074278A"/>
    <w:rsid w:val="00742AEF"/>
    <w:rsid w:val="00743198"/>
    <w:rsid w:val="007452C1"/>
    <w:rsid w:val="007464BC"/>
    <w:rsid w:val="00750484"/>
    <w:rsid w:val="0075084F"/>
    <w:rsid w:val="00750C2B"/>
    <w:rsid w:val="00750DE8"/>
    <w:rsid w:val="00752168"/>
    <w:rsid w:val="007527AC"/>
    <w:rsid w:val="00752991"/>
    <w:rsid w:val="00753871"/>
    <w:rsid w:val="00753F75"/>
    <w:rsid w:val="00760478"/>
    <w:rsid w:val="0076107A"/>
    <w:rsid w:val="00762217"/>
    <w:rsid w:val="0076335E"/>
    <w:rsid w:val="00765D50"/>
    <w:rsid w:val="00766ED1"/>
    <w:rsid w:val="00771D88"/>
    <w:rsid w:val="007745A1"/>
    <w:rsid w:val="007748EC"/>
    <w:rsid w:val="00774A12"/>
    <w:rsid w:val="00774D72"/>
    <w:rsid w:val="00777BDA"/>
    <w:rsid w:val="007802EA"/>
    <w:rsid w:val="00782DFE"/>
    <w:rsid w:val="00783EF9"/>
    <w:rsid w:val="0078428C"/>
    <w:rsid w:val="00784688"/>
    <w:rsid w:val="00784E36"/>
    <w:rsid w:val="007868D2"/>
    <w:rsid w:val="00786ACA"/>
    <w:rsid w:val="0078729C"/>
    <w:rsid w:val="007907D6"/>
    <w:rsid w:val="00791DE6"/>
    <w:rsid w:val="00792C71"/>
    <w:rsid w:val="007932EE"/>
    <w:rsid w:val="00794B7C"/>
    <w:rsid w:val="00795522"/>
    <w:rsid w:val="00795F9B"/>
    <w:rsid w:val="007964E1"/>
    <w:rsid w:val="00797892"/>
    <w:rsid w:val="007A6CA2"/>
    <w:rsid w:val="007A7B14"/>
    <w:rsid w:val="007B08FC"/>
    <w:rsid w:val="007B0D07"/>
    <w:rsid w:val="007B0D4E"/>
    <w:rsid w:val="007B2D54"/>
    <w:rsid w:val="007B37F6"/>
    <w:rsid w:val="007B6E36"/>
    <w:rsid w:val="007B709C"/>
    <w:rsid w:val="007B7430"/>
    <w:rsid w:val="007B758E"/>
    <w:rsid w:val="007B7BA9"/>
    <w:rsid w:val="007B7EC0"/>
    <w:rsid w:val="007C022E"/>
    <w:rsid w:val="007C0468"/>
    <w:rsid w:val="007C06EE"/>
    <w:rsid w:val="007C101D"/>
    <w:rsid w:val="007C2D2F"/>
    <w:rsid w:val="007C301E"/>
    <w:rsid w:val="007C37F9"/>
    <w:rsid w:val="007C4A6A"/>
    <w:rsid w:val="007C67AE"/>
    <w:rsid w:val="007D2374"/>
    <w:rsid w:val="007D619C"/>
    <w:rsid w:val="007D69D4"/>
    <w:rsid w:val="007D6EBD"/>
    <w:rsid w:val="007D7ABD"/>
    <w:rsid w:val="007D7EF9"/>
    <w:rsid w:val="007D7F14"/>
    <w:rsid w:val="007E08FE"/>
    <w:rsid w:val="007E152D"/>
    <w:rsid w:val="007E30AE"/>
    <w:rsid w:val="007E49AC"/>
    <w:rsid w:val="007E639B"/>
    <w:rsid w:val="007E63BB"/>
    <w:rsid w:val="007E667C"/>
    <w:rsid w:val="007E6EDC"/>
    <w:rsid w:val="007E6EFA"/>
    <w:rsid w:val="007F2241"/>
    <w:rsid w:val="007F2488"/>
    <w:rsid w:val="007F253A"/>
    <w:rsid w:val="007F458E"/>
    <w:rsid w:val="007F5363"/>
    <w:rsid w:val="007F6BC5"/>
    <w:rsid w:val="007F7AA4"/>
    <w:rsid w:val="00800F96"/>
    <w:rsid w:val="0080155F"/>
    <w:rsid w:val="00801FB8"/>
    <w:rsid w:val="00802858"/>
    <w:rsid w:val="008030D4"/>
    <w:rsid w:val="008035D7"/>
    <w:rsid w:val="00804A04"/>
    <w:rsid w:val="00804ED6"/>
    <w:rsid w:val="008057E2"/>
    <w:rsid w:val="0081013C"/>
    <w:rsid w:val="00810257"/>
    <w:rsid w:val="00810504"/>
    <w:rsid w:val="00810E81"/>
    <w:rsid w:val="00811DD6"/>
    <w:rsid w:val="00812538"/>
    <w:rsid w:val="0081271D"/>
    <w:rsid w:val="00814D21"/>
    <w:rsid w:val="00815998"/>
    <w:rsid w:val="00815C5E"/>
    <w:rsid w:val="008275DD"/>
    <w:rsid w:val="0082768D"/>
    <w:rsid w:val="00830B54"/>
    <w:rsid w:val="008313EE"/>
    <w:rsid w:val="008326C0"/>
    <w:rsid w:val="00832EAF"/>
    <w:rsid w:val="008352B0"/>
    <w:rsid w:val="00836319"/>
    <w:rsid w:val="008363F9"/>
    <w:rsid w:val="008414AA"/>
    <w:rsid w:val="008423C9"/>
    <w:rsid w:val="00842761"/>
    <w:rsid w:val="00842DAD"/>
    <w:rsid w:val="008462E9"/>
    <w:rsid w:val="0085003B"/>
    <w:rsid w:val="008524B0"/>
    <w:rsid w:val="008524E6"/>
    <w:rsid w:val="00853CFB"/>
    <w:rsid w:val="0085419A"/>
    <w:rsid w:val="00855E79"/>
    <w:rsid w:val="008560D6"/>
    <w:rsid w:val="00857B12"/>
    <w:rsid w:val="00860CF7"/>
    <w:rsid w:val="0086117D"/>
    <w:rsid w:val="00862952"/>
    <w:rsid w:val="00866A2C"/>
    <w:rsid w:val="00870D7B"/>
    <w:rsid w:val="008721E0"/>
    <w:rsid w:val="00872362"/>
    <w:rsid w:val="00872B09"/>
    <w:rsid w:val="00873993"/>
    <w:rsid w:val="00875151"/>
    <w:rsid w:val="00875BED"/>
    <w:rsid w:val="008764FE"/>
    <w:rsid w:val="008776B5"/>
    <w:rsid w:val="0088034A"/>
    <w:rsid w:val="008841E2"/>
    <w:rsid w:val="008858C3"/>
    <w:rsid w:val="0088684D"/>
    <w:rsid w:val="00887BCF"/>
    <w:rsid w:val="008928BF"/>
    <w:rsid w:val="008933D2"/>
    <w:rsid w:val="008957FD"/>
    <w:rsid w:val="0089709F"/>
    <w:rsid w:val="008A685B"/>
    <w:rsid w:val="008A6F88"/>
    <w:rsid w:val="008A7251"/>
    <w:rsid w:val="008A7A23"/>
    <w:rsid w:val="008A7C79"/>
    <w:rsid w:val="008A7DE6"/>
    <w:rsid w:val="008B0031"/>
    <w:rsid w:val="008B059E"/>
    <w:rsid w:val="008B14CB"/>
    <w:rsid w:val="008B1CCE"/>
    <w:rsid w:val="008B345B"/>
    <w:rsid w:val="008B4C6A"/>
    <w:rsid w:val="008B5400"/>
    <w:rsid w:val="008B64ED"/>
    <w:rsid w:val="008B7CBC"/>
    <w:rsid w:val="008C074D"/>
    <w:rsid w:val="008C245B"/>
    <w:rsid w:val="008C3C06"/>
    <w:rsid w:val="008C4685"/>
    <w:rsid w:val="008C4701"/>
    <w:rsid w:val="008C4E2F"/>
    <w:rsid w:val="008C5B50"/>
    <w:rsid w:val="008C5C18"/>
    <w:rsid w:val="008D0889"/>
    <w:rsid w:val="008D0DD6"/>
    <w:rsid w:val="008D1F2C"/>
    <w:rsid w:val="008D2889"/>
    <w:rsid w:val="008D3847"/>
    <w:rsid w:val="008D5D55"/>
    <w:rsid w:val="008D68DF"/>
    <w:rsid w:val="008E000C"/>
    <w:rsid w:val="008E0E75"/>
    <w:rsid w:val="008E1058"/>
    <w:rsid w:val="008E37A2"/>
    <w:rsid w:val="008E4217"/>
    <w:rsid w:val="008F0064"/>
    <w:rsid w:val="008F158D"/>
    <w:rsid w:val="008F1B59"/>
    <w:rsid w:val="008F23BC"/>
    <w:rsid w:val="008F252B"/>
    <w:rsid w:val="008F2EED"/>
    <w:rsid w:val="008F32B6"/>
    <w:rsid w:val="008F5055"/>
    <w:rsid w:val="008F5475"/>
    <w:rsid w:val="008F7620"/>
    <w:rsid w:val="008F7743"/>
    <w:rsid w:val="008F7E9B"/>
    <w:rsid w:val="00900E2B"/>
    <w:rsid w:val="009038FD"/>
    <w:rsid w:val="00903D84"/>
    <w:rsid w:val="00906B79"/>
    <w:rsid w:val="00907355"/>
    <w:rsid w:val="009110D6"/>
    <w:rsid w:val="0091461E"/>
    <w:rsid w:val="00914740"/>
    <w:rsid w:val="00916144"/>
    <w:rsid w:val="00916A6E"/>
    <w:rsid w:val="00922E3E"/>
    <w:rsid w:val="00926689"/>
    <w:rsid w:val="00926AF0"/>
    <w:rsid w:val="009273D4"/>
    <w:rsid w:val="00930129"/>
    <w:rsid w:val="00932CB2"/>
    <w:rsid w:val="009369D2"/>
    <w:rsid w:val="00936B11"/>
    <w:rsid w:val="009404AB"/>
    <w:rsid w:val="00940F45"/>
    <w:rsid w:val="00941BF7"/>
    <w:rsid w:val="0094268D"/>
    <w:rsid w:val="009430C3"/>
    <w:rsid w:val="0094353F"/>
    <w:rsid w:val="00943FA4"/>
    <w:rsid w:val="00945BD3"/>
    <w:rsid w:val="00947163"/>
    <w:rsid w:val="00947621"/>
    <w:rsid w:val="00953E38"/>
    <w:rsid w:val="00953E5B"/>
    <w:rsid w:val="009547A3"/>
    <w:rsid w:val="00954886"/>
    <w:rsid w:val="009600DD"/>
    <w:rsid w:val="009621EE"/>
    <w:rsid w:val="00962458"/>
    <w:rsid w:val="00962E23"/>
    <w:rsid w:val="00963246"/>
    <w:rsid w:val="00964CB9"/>
    <w:rsid w:val="00966351"/>
    <w:rsid w:val="00971616"/>
    <w:rsid w:val="00972BBC"/>
    <w:rsid w:val="00973839"/>
    <w:rsid w:val="00975700"/>
    <w:rsid w:val="00975896"/>
    <w:rsid w:val="0098045D"/>
    <w:rsid w:val="009805BB"/>
    <w:rsid w:val="009807E2"/>
    <w:rsid w:val="009815BE"/>
    <w:rsid w:val="009822F0"/>
    <w:rsid w:val="00984872"/>
    <w:rsid w:val="00985432"/>
    <w:rsid w:val="00985463"/>
    <w:rsid w:val="00985CDE"/>
    <w:rsid w:val="00986AE7"/>
    <w:rsid w:val="009873FD"/>
    <w:rsid w:val="009903BA"/>
    <w:rsid w:val="0099067D"/>
    <w:rsid w:val="009907C9"/>
    <w:rsid w:val="00992858"/>
    <w:rsid w:val="00994CAA"/>
    <w:rsid w:val="00995736"/>
    <w:rsid w:val="00995879"/>
    <w:rsid w:val="00995DC0"/>
    <w:rsid w:val="00996248"/>
    <w:rsid w:val="00996C5C"/>
    <w:rsid w:val="00996C9D"/>
    <w:rsid w:val="009970CF"/>
    <w:rsid w:val="00997B20"/>
    <w:rsid w:val="009A2A4E"/>
    <w:rsid w:val="009A336B"/>
    <w:rsid w:val="009A381E"/>
    <w:rsid w:val="009A4229"/>
    <w:rsid w:val="009A4AAC"/>
    <w:rsid w:val="009A50C1"/>
    <w:rsid w:val="009B15FA"/>
    <w:rsid w:val="009B1854"/>
    <w:rsid w:val="009B476C"/>
    <w:rsid w:val="009B59F1"/>
    <w:rsid w:val="009B7FBC"/>
    <w:rsid w:val="009C1FD1"/>
    <w:rsid w:val="009C3739"/>
    <w:rsid w:val="009C56AE"/>
    <w:rsid w:val="009C64E8"/>
    <w:rsid w:val="009C6FBA"/>
    <w:rsid w:val="009C79FB"/>
    <w:rsid w:val="009D021F"/>
    <w:rsid w:val="009D142C"/>
    <w:rsid w:val="009D1C9E"/>
    <w:rsid w:val="009D1D20"/>
    <w:rsid w:val="009D238A"/>
    <w:rsid w:val="009D6F79"/>
    <w:rsid w:val="009D7846"/>
    <w:rsid w:val="009E1245"/>
    <w:rsid w:val="009E1463"/>
    <w:rsid w:val="009E1E0A"/>
    <w:rsid w:val="009E62CE"/>
    <w:rsid w:val="009E7AE9"/>
    <w:rsid w:val="009F2358"/>
    <w:rsid w:val="009F2682"/>
    <w:rsid w:val="009F4183"/>
    <w:rsid w:val="009F482A"/>
    <w:rsid w:val="00A001F8"/>
    <w:rsid w:val="00A00291"/>
    <w:rsid w:val="00A00E6C"/>
    <w:rsid w:val="00A06DD5"/>
    <w:rsid w:val="00A1079F"/>
    <w:rsid w:val="00A10C62"/>
    <w:rsid w:val="00A11232"/>
    <w:rsid w:val="00A11FA6"/>
    <w:rsid w:val="00A12DBE"/>
    <w:rsid w:val="00A1362B"/>
    <w:rsid w:val="00A137C5"/>
    <w:rsid w:val="00A1382E"/>
    <w:rsid w:val="00A146D3"/>
    <w:rsid w:val="00A14D7F"/>
    <w:rsid w:val="00A16A4D"/>
    <w:rsid w:val="00A2143C"/>
    <w:rsid w:val="00A22681"/>
    <w:rsid w:val="00A240BC"/>
    <w:rsid w:val="00A24939"/>
    <w:rsid w:val="00A3092F"/>
    <w:rsid w:val="00A34519"/>
    <w:rsid w:val="00A34AB9"/>
    <w:rsid w:val="00A356E0"/>
    <w:rsid w:val="00A3626A"/>
    <w:rsid w:val="00A37B85"/>
    <w:rsid w:val="00A429B5"/>
    <w:rsid w:val="00A4309C"/>
    <w:rsid w:val="00A4553F"/>
    <w:rsid w:val="00A52A0C"/>
    <w:rsid w:val="00A52FF4"/>
    <w:rsid w:val="00A54283"/>
    <w:rsid w:val="00A542BF"/>
    <w:rsid w:val="00A5536E"/>
    <w:rsid w:val="00A5541C"/>
    <w:rsid w:val="00A55D63"/>
    <w:rsid w:val="00A56339"/>
    <w:rsid w:val="00A56796"/>
    <w:rsid w:val="00A57C9A"/>
    <w:rsid w:val="00A60023"/>
    <w:rsid w:val="00A615A8"/>
    <w:rsid w:val="00A616E4"/>
    <w:rsid w:val="00A62534"/>
    <w:rsid w:val="00A62F4B"/>
    <w:rsid w:val="00A63E2E"/>
    <w:rsid w:val="00A64096"/>
    <w:rsid w:val="00A64594"/>
    <w:rsid w:val="00A64980"/>
    <w:rsid w:val="00A65325"/>
    <w:rsid w:val="00A65702"/>
    <w:rsid w:val="00A65C47"/>
    <w:rsid w:val="00A65D5E"/>
    <w:rsid w:val="00A664EE"/>
    <w:rsid w:val="00A70CA5"/>
    <w:rsid w:val="00A71DEF"/>
    <w:rsid w:val="00A72B31"/>
    <w:rsid w:val="00A73084"/>
    <w:rsid w:val="00A74184"/>
    <w:rsid w:val="00A75847"/>
    <w:rsid w:val="00A760A9"/>
    <w:rsid w:val="00A76AAE"/>
    <w:rsid w:val="00A77198"/>
    <w:rsid w:val="00A77259"/>
    <w:rsid w:val="00A777F2"/>
    <w:rsid w:val="00A77A40"/>
    <w:rsid w:val="00A80372"/>
    <w:rsid w:val="00A80384"/>
    <w:rsid w:val="00A851C0"/>
    <w:rsid w:val="00A90FE7"/>
    <w:rsid w:val="00A94303"/>
    <w:rsid w:val="00A97F3A"/>
    <w:rsid w:val="00AA0FFB"/>
    <w:rsid w:val="00AA1024"/>
    <w:rsid w:val="00AA196B"/>
    <w:rsid w:val="00AA367B"/>
    <w:rsid w:val="00AA4656"/>
    <w:rsid w:val="00AA57DB"/>
    <w:rsid w:val="00AA6589"/>
    <w:rsid w:val="00AA7706"/>
    <w:rsid w:val="00AA7F06"/>
    <w:rsid w:val="00AB1DBF"/>
    <w:rsid w:val="00AB2370"/>
    <w:rsid w:val="00AB3D7D"/>
    <w:rsid w:val="00AB41B9"/>
    <w:rsid w:val="00AB73FA"/>
    <w:rsid w:val="00AC1733"/>
    <w:rsid w:val="00AC1FCD"/>
    <w:rsid w:val="00AC3107"/>
    <w:rsid w:val="00AC3266"/>
    <w:rsid w:val="00AC5477"/>
    <w:rsid w:val="00AC5C55"/>
    <w:rsid w:val="00AC67E1"/>
    <w:rsid w:val="00AC7424"/>
    <w:rsid w:val="00AD01A9"/>
    <w:rsid w:val="00AD0A75"/>
    <w:rsid w:val="00AD0B51"/>
    <w:rsid w:val="00AD36FD"/>
    <w:rsid w:val="00AD3DFF"/>
    <w:rsid w:val="00AD44BC"/>
    <w:rsid w:val="00AD5194"/>
    <w:rsid w:val="00AD5C01"/>
    <w:rsid w:val="00AD614E"/>
    <w:rsid w:val="00AD6F44"/>
    <w:rsid w:val="00AE044D"/>
    <w:rsid w:val="00AE1743"/>
    <w:rsid w:val="00AE1861"/>
    <w:rsid w:val="00AE2635"/>
    <w:rsid w:val="00AE3EF7"/>
    <w:rsid w:val="00AE413C"/>
    <w:rsid w:val="00AE5C1D"/>
    <w:rsid w:val="00AE6077"/>
    <w:rsid w:val="00AF01B3"/>
    <w:rsid w:val="00AF5FF5"/>
    <w:rsid w:val="00AF682D"/>
    <w:rsid w:val="00B017DC"/>
    <w:rsid w:val="00B022AA"/>
    <w:rsid w:val="00B02B7A"/>
    <w:rsid w:val="00B0443D"/>
    <w:rsid w:val="00B04CE3"/>
    <w:rsid w:val="00B04EB9"/>
    <w:rsid w:val="00B06C93"/>
    <w:rsid w:val="00B138FE"/>
    <w:rsid w:val="00B15051"/>
    <w:rsid w:val="00B157E1"/>
    <w:rsid w:val="00B20558"/>
    <w:rsid w:val="00B20B81"/>
    <w:rsid w:val="00B219C5"/>
    <w:rsid w:val="00B22977"/>
    <w:rsid w:val="00B22E94"/>
    <w:rsid w:val="00B23035"/>
    <w:rsid w:val="00B23C87"/>
    <w:rsid w:val="00B262A4"/>
    <w:rsid w:val="00B26413"/>
    <w:rsid w:val="00B27DFA"/>
    <w:rsid w:val="00B303AA"/>
    <w:rsid w:val="00B30A1D"/>
    <w:rsid w:val="00B32403"/>
    <w:rsid w:val="00B33E2A"/>
    <w:rsid w:val="00B34B20"/>
    <w:rsid w:val="00B34DAB"/>
    <w:rsid w:val="00B352E6"/>
    <w:rsid w:val="00B35E99"/>
    <w:rsid w:val="00B377D4"/>
    <w:rsid w:val="00B4175E"/>
    <w:rsid w:val="00B420AD"/>
    <w:rsid w:val="00B461E5"/>
    <w:rsid w:val="00B46761"/>
    <w:rsid w:val="00B47273"/>
    <w:rsid w:val="00B47476"/>
    <w:rsid w:val="00B4759A"/>
    <w:rsid w:val="00B47C0E"/>
    <w:rsid w:val="00B50EA6"/>
    <w:rsid w:val="00B5210B"/>
    <w:rsid w:val="00B527D3"/>
    <w:rsid w:val="00B549A7"/>
    <w:rsid w:val="00B555E2"/>
    <w:rsid w:val="00B5671B"/>
    <w:rsid w:val="00B56ABD"/>
    <w:rsid w:val="00B5746B"/>
    <w:rsid w:val="00B5794E"/>
    <w:rsid w:val="00B57B9F"/>
    <w:rsid w:val="00B61A52"/>
    <w:rsid w:val="00B62518"/>
    <w:rsid w:val="00B6387C"/>
    <w:rsid w:val="00B639F6"/>
    <w:rsid w:val="00B63F0D"/>
    <w:rsid w:val="00B66045"/>
    <w:rsid w:val="00B66177"/>
    <w:rsid w:val="00B6691B"/>
    <w:rsid w:val="00B66FB1"/>
    <w:rsid w:val="00B67006"/>
    <w:rsid w:val="00B707BA"/>
    <w:rsid w:val="00B709C2"/>
    <w:rsid w:val="00B71681"/>
    <w:rsid w:val="00B727F9"/>
    <w:rsid w:val="00B74245"/>
    <w:rsid w:val="00B75277"/>
    <w:rsid w:val="00B75403"/>
    <w:rsid w:val="00B77F45"/>
    <w:rsid w:val="00B81A07"/>
    <w:rsid w:val="00B8402F"/>
    <w:rsid w:val="00B848B3"/>
    <w:rsid w:val="00B86EF6"/>
    <w:rsid w:val="00B87651"/>
    <w:rsid w:val="00B907BD"/>
    <w:rsid w:val="00B911B1"/>
    <w:rsid w:val="00B9435D"/>
    <w:rsid w:val="00BA020C"/>
    <w:rsid w:val="00BA1037"/>
    <w:rsid w:val="00BA1F5E"/>
    <w:rsid w:val="00BA501C"/>
    <w:rsid w:val="00BB2C6B"/>
    <w:rsid w:val="00BB2DE1"/>
    <w:rsid w:val="00BB7096"/>
    <w:rsid w:val="00BB7AD4"/>
    <w:rsid w:val="00BC0589"/>
    <w:rsid w:val="00BC1720"/>
    <w:rsid w:val="00BC1EFE"/>
    <w:rsid w:val="00BC5850"/>
    <w:rsid w:val="00BC59A7"/>
    <w:rsid w:val="00BC644B"/>
    <w:rsid w:val="00BC65AE"/>
    <w:rsid w:val="00BC6C0B"/>
    <w:rsid w:val="00BC7294"/>
    <w:rsid w:val="00BD0D74"/>
    <w:rsid w:val="00BD2C1D"/>
    <w:rsid w:val="00BD32A9"/>
    <w:rsid w:val="00BD32E2"/>
    <w:rsid w:val="00BD455C"/>
    <w:rsid w:val="00BD5A9E"/>
    <w:rsid w:val="00BE34C0"/>
    <w:rsid w:val="00BE5483"/>
    <w:rsid w:val="00BE78E9"/>
    <w:rsid w:val="00BE7DE5"/>
    <w:rsid w:val="00BF0A3E"/>
    <w:rsid w:val="00BF0AA4"/>
    <w:rsid w:val="00BF1AFF"/>
    <w:rsid w:val="00BF21F8"/>
    <w:rsid w:val="00BF2E18"/>
    <w:rsid w:val="00BF3231"/>
    <w:rsid w:val="00BF4642"/>
    <w:rsid w:val="00BF536B"/>
    <w:rsid w:val="00BF6DF3"/>
    <w:rsid w:val="00BF7D46"/>
    <w:rsid w:val="00C0012B"/>
    <w:rsid w:val="00C0096F"/>
    <w:rsid w:val="00C00A9F"/>
    <w:rsid w:val="00C015A1"/>
    <w:rsid w:val="00C02230"/>
    <w:rsid w:val="00C033E3"/>
    <w:rsid w:val="00C03B2A"/>
    <w:rsid w:val="00C05403"/>
    <w:rsid w:val="00C1317E"/>
    <w:rsid w:val="00C15686"/>
    <w:rsid w:val="00C15AEB"/>
    <w:rsid w:val="00C16ED8"/>
    <w:rsid w:val="00C17114"/>
    <w:rsid w:val="00C17A95"/>
    <w:rsid w:val="00C20928"/>
    <w:rsid w:val="00C21BF1"/>
    <w:rsid w:val="00C22C53"/>
    <w:rsid w:val="00C23C68"/>
    <w:rsid w:val="00C3295A"/>
    <w:rsid w:val="00C331B1"/>
    <w:rsid w:val="00C335C2"/>
    <w:rsid w:val="00C34495"/>
    <w:rsid w:val="00C40843"/>
    <w:rsid w:val="00C408CB"/>
    <w:rsid w:val="00C408F3"/>
    <w:rsid w:val="00C42763"/>
    <w:rsid w:val="00C452A8"/>
    <w:rsid w:val="00C455AE"/>
    <w:rsid w:val="00C46B9D"/>
    <w:rsid w:val="00C46F15"/>
    <w:rsid w:val="00C47B3E"/>
    <w:rsid w:val="00C5079E"/>
    <w:rsid w:val="00C50B2E"/>
    <w:rsid w:val="00C51A6D"/>
    <w:rsid w:val="00C531C8"/>
    <w:rsid w:val="00C558FA"/>
    <w:rsid w:val="00C56A7F"/>
    <w:rsid w:val="00C56F85"/>
    <w:rsid w:val="00C57715"/>
    <w:rsid w:val="00C602FD"/>
    <w:rsid w:val="00C60791"/>
    <w:rsid w:val="00C61CBE"/>
    <w:rsid w:val="00C62610"/>
    <w:rsid w:val="00C63670"/>
    <w:rsid w:val="00C64E3C"/>
    <w:rsid w:val="00C6783A"/>
    <w:rsid w:val="00C71C44"/>
    <w:rsid w:val="00C72520"/>
    <w:rsid w:val="00C731AD"/>
    <w:rsid w:val="00C7342D"/>
    <w:rsid w:val="00C7388F"/>
    <w:rsid w:val="00C73E45"/>
    <w:rsid w:val="00C75192"/>
    <w:rsid w:val="00C75251"/>
    <w:rsid w:val="00C76BAF"/>
    <w:rsid w:val="00C76ECF"/>
    <w:rsid w:val="00C82866"/>
    <w:rsid w:val="00C84796"/>
    <w:rsid w:val="00C90857"/>
    <w:rsid w:val="00C91090"/>
    <w:rsid w:val="00C91F2E"/>
    <w:rsid w:val="00C9227D"/>
    <w:rsid w:val="00C952C5"/>
    <w:rsid w:val="00CA14B5"/>
    <w:rsid w:val="00CA1D3D"/>
    <w:rsid w:val="00CA2DA0"/>
    <w:rsid w:val="00CA3D51"/>
    <w:rsid w:val="00CA3F4D"/>
    <w:rsid w:val="00CA4824"/>
    <w:rsid w:val="00CA487A"/>
    <w:rsid w:val="00CA70EC"/>
    <w:rsid w:val="00CA729A"/>
    <w:rsid w:val="00CB3D1F"/>
    <w:rsid w:val="00CB4EB3"/>
    <w:rsid w:val="00CB6149"/>
    <w:rsid w:val="00CC1A31"/>
    <w:rsid w:val="00CC28C8"/>
    <w:rsid w:val="00CC2D2A"/>
    <w:rsid w:val="00CC3AE0"/>
    <w:rsid w:val="00CC3D5E"/>
    <w:rsid w:val="00CC3EDC"/>
    <w:rsid w:val="00CC4BED"/>
    <w:rsid w:val="00CC5462"/>
    <w:rsid w:val="00CC6BC3"/>
    <w:rsid w:val="00CD185F"/>
    <w:rsid w:val="00CD2A74"/>
    <w:rsid w:val="00CD341D"/>
    <w:rsid w:val="00CD3479"/>
    <w:rsid w:val="00CD3BBE"/>
    <w:rsid w:val="00CD4F77"/>
    <w:rsid w:val="00CD5F63"/>
    <w:rsid w:val="00CE24CC"/>
    <w:rsid w:val="00CE268E"/>
    <w:rsid w:val="00CE2B6D"/>
    <w:rsid w:val="00CE46D1"/>
    <w:rsid w:val="00CE5998"/>
    <w:rsid w:val="00CF0387"/>
    <w:rsid w:val="00CF3164"/>
    <w:rsid w:val="00CF3A09"/>
    <w:rsid w:val="00CF3DF5"/>
    <w:rsid w:val="00CF3F2B"/>
    <w:rsid w:val="00CF4D53"/>
    <w:rsid w:val="00CF541C"/>
    <w:rsid w:val="00CF79CB"/>
    <w:rsid w:val="00D02820"/>
    <w:rsid w:val="00D0468C"/>
    <w:rsid w:val="00D049D0"/>
    <w:rsid w:val="00D07B6E"/>
    <w:rsid w:val="00D114B0"/>
    <w:rsid w:val="00D11BDE"/>
    <w:rsid w:val="00D12605"/>
    <w:rsid w:val="00D12B29"/>
    <w:rsid w:val="00D1332D"/>
    <w:rsid w:val="00D138D2"/>
    <w:rsid w:val="00D14345"/>
    <w:rsid w:val="00D14810"/>
    <w:rsid w:val="00D14CC1"/>
    <w:rsid w:val="00D14FD9"/>
    <w:rsid w:val="00D154D3"/>
    <w:rsid w:val="00D162A4"/>
    <w:rsid w:val="00D164F0"/>
    <w:rsid w:val="00D16EA9"/>
    <w:rsid w:val="00D20A38"/>
    <w:rsid w:val="00D20DBF"/>
    <w:rsid w:val="00D21021"/>
    <w:rsid w:val="00D2210B"/>
    <w:rsid w:val="00D2451B"/>
    <w:rsid w:val="00D25209"/>
    <w:rsid w:val="00D26800"/>
    <w:rsid w:val="00D26BF8"/>
    <w:rsid w:val="00D26C9E"/>
    <w:rsid w:val="00D30EA2"/>
    <w:rsid w:val="00D3593D"/>
    <w:rsid w:val="00D35C6B"/>
    <w:rsid w:val="00D375B7"/>
    <w:rsid w:val="00D40946"/>
    <w:rsid w:val="00D43495"/>
    <w:rsid w:val="00D4562F"/>
    <w:rsid w:val="00D50346"/>
    <w:rsid w:val="00D50B5F"/>
    <w:rsid w:val="00D51A76"/>
    <w:rsid w:val="00D52E5F"/>
    <w:rsid w:val="00D540CD"/>
    <w:rsid w:val="00D55423"/>
    <w:rsid w:val="00D55878"/>
    <w:rsid w:val="00D60345"/>
    <w:rsid w:val="00D60B4C"/>
    <w:rsid w:val="00D62B05"/>
    <w:rsid w:val="00D62EAD"/>
    <w:rsid w:val="00D64D32"/>
    <w:rsid w:val="00D7043F"/>
    <w:rsid w:val="00D71FBF"/>
    <w:rsid w:val="00D75120"/>
    <w:rsid w:val="00D753BF"/>
    <w:rsid w:val="00D75698"/>
    <w:rsid w:val="00D77B58"/>
    <w:rsid w:val="00D80825"/>
    <w:rsid w:val="00D81E55"/>
    <w:rsid w:val="00D832C3"/>
    <w:rsid w:val="00D9128F"/>
    <w:rsid w:val="00D929AE"/>
    <w:rsid w:val="00D93974"/>
    <w:rsid w:val="00D93EF4"/>
    <w:rsid w:val="00D94BB6"/>
    <w:rsid w:val="00D94D0D"/>
    <w:rsid w:val="00D95894"/>
    <w:rsid w:val="00D96253"/>
    <w:rsid w:val="00D963E7"/>
    <w:rsid w:val="00D96A61"/>
    <w:rsid w:val="00D96D0A"/>
    <w:rsid w:val="00DA022B"/>
    <w:rsid w:val="00DA09E7"/>
    <w:rsid w:val="00DA12A7"/>
    <w:rsid w:val="00DA1931"/>
    <w:rsid w:val="00DA1CF5"/>
    <w:rsid w:val="00DA29CD"/>
    <w:rsid w:val="00DA6899"/>
    <w:rsid w:val="00DB151C"/>
    <w:rsid w:val="00DB1DA1"/>
    <w:rsid w:val="00DB2142"/>
    <w:rsid w:val="00DB3ABD"/>
    <w:rsid w:val="00DB5532"/>
    <w:rsid w:val="00DB587C"/>
    <w:rsid w:val="00DB5A99"/>
    <w:rsid w:val="00DB6693"/>
    <w:rsid w:val="00DB6DE1"/>
    <w:rsid w:val="00DB7CCA"/>
    <w:rsid w:val="00DB7F49"/>
    <w:rsid w:val="00DC3775"/>
    <w:rsid w:val="00DC3849"/>
    <w:rsid w:val="00DC48A6"/>
    <w:rsid w:val="00DC4BDD"/>
    <w:rsid w:val="00DC52A7"/>
    <w:rsid w:val="00DC5827"/>
    <w:rsid w:val="00DC6DCE"/>
    <w:rsid w:val="00DD0FA6"/>
    <w:rsid w:val="00DD4659"/>
    <w:rsid w:val="00DD4729"/>
    <w:rsid w:val="00DD581D"/>
    <w:rsid w:val="00DD5BB2"/>
    <w:rsid w:val="00DD6E70"/>
    <w:rsid w:val="00DD7BEC"/>
    <w:rsid w:val="00DD7D3E"/>
    <w:rsid w:val="00DE19C1"/>
    <w:rsid w:val="00DE26AA"/>
    <w:rsid w:val="00DE2732"/>
    <w:rsid w:val="00DF0849"/>
    <w:rsid w:val="00DF0A89"/>
    <w:rsid w:val="00DF30A4"/>
    <w:rsid w:val="00DF35D0"/>
    <w:rsid w:val="00DF4392"/>
    <w:rsid w:val="00DF4D79"/>
    <w:rsid w:val="00DF5610"/>
    <w:rsid w:val="00DF6848"/>
    <w:rsid w:val="00DF73CF"/>
    <w:rsid w:val="00DF7B1C"/>
    <w:rsid w:val="00E024DF"/>
    <w:rsid w:val="00E02B4A"/>
    <w:rsid w:val="00E045A1"/>
    <w:rsid w:val="00E047F9"/>
    <w:rsid w:val="00E04B5E"/>
    <w:rsid w:val="00E06AAA"/>
    <w:rsid w:val="00E077B8"/>
    <w:rsid w:val="00E07E82"/>
    <w:rsid w:val="00E111BA"/>
    <w:rsid w:val="00E11738"/>
    <w:rsid w:val="00E139C0"/>
    <w:rsid w:val="00E1599C"/>
    <w:rsid w:val="00E1622C"/>
    <w:rsid w:val="00E16B3E"/>
    <w:rsid w:val="00E178C1"/>
    <w:rsid w:val="00E17A5F"/>
    <w:rsid w:val="00E26084"/>
    <w:rsid w:val="00E26CEE"/>
    <w:rsid w:val="00E31B92"/>
    <w:rsid w:val="00E31E85"/>
    <w:rsid w:val="00E32A36"/>
    <w:rsid w:val="00E33C37"/>
    <w:rsid w:val="00E36B1B"/>
    <w:rsid w:val="00E37064"/>
    <w:rsid w:val="00E37FA9"/>
    <w:rsid w:val="00E403D4"/>
    <w:rsid w:val="00E42545"/>
    <w:rsid w:val="00E4294C"/>
    <w:rsid w:val="00E442A2"/>
    <w:rsid w:val="00E44F35"/>
    <w:rsid w:val="00E45467"/>
    <w:rsid w:val="00E45498"/>
    <w:rsid w:val="00E464B9"/>
    <w:rsid w:val="00E46E16"/>
    <w:rsid w:val="00E46F4F"/>
    <w:rsid w:val="00E47BB2"/>
    <w:rsid w:val="00E51C47"/>
    <w:rsid w:val="00E522D8"/>
    <w:rsid w:val="00E5307A"/>
    <w:rsid w:val="00E54077"/>
    <w:rsid w:val="00E575AD"/>
    <w:rsid w:val="00E57EC5"/>
    <w:rsid w:val="00E610D3"/>
    <w:rsid w:val="00E61E1B"/>
    <w:rsid w:val="00E62459"/>
    <w:rsid w:val="00E62EFD"/>
    <w:rsid w:val="00E634C6"/>
    <w:rsid w:val="00E63E3D"/>
    <w:rsid w:val="00E647CF"/>
    <w:rsid w:val="00E678A3"/>
    <w:rsid w:val="00E67D00"/>
    <w:rsid w:val="00E70101"/>
    <w:rsid w:val="00E70146"/>
    <w:rsid w:val="00E70653"/>
    <w:rsid w:val="00E71DAF"/>
    <w:rsid w:val="00E73A79"/>
    <w:rsid w:val="00E750D8"/>
    <w:rsid w:val="00E76896"/>
    <w:rsid w:val="00E82E12"/>
    <w:rsid w:val="00E8357A"/>
    <w:rsid w:val="00E8372C"/>
    <w:rsid w:val="00E83FE4"/>
    <w:rsid w:val="00E8406E"/>
    <w:rsid w:val="00E85420"/>
    <w:rsid w:val="00E860B8"/>
    <w:rsid w:val="00E874D3"/>
    <w:rsid w:val="00E87581"/>
    <w:rsid w:val="00E92B5F"/>
    <w:rsid w:val="00E9499A"/>
    <w:rsid w:val="00E94BAC"/>
    <w:rsid w:val="00E9574A"/>
    <w:rsid w:val="00E95A53"/>
    <w:rsid w:val="00E9641F"/>
    <w:rsid w:val="00E96F8C"/>
    <w:rsid w:val="00EA0D87"/>
    <w:rsid w:val="00EA1D37"/>
    <w:rsid w:val="00EA2DCF"/>
    <w:rsid w:val="00EA3584"/>
    <w:rsid w:val="00EA4221"/>
    <w:rsid w:val="00EA6605"/>
    <w:rsid w:val="00EA7631"/>
    <w:rsid w:val="00EA7E7D"/>
    <w:rsid w:val="00EB28D6"/>
    <w:rsid w:val="00EB296E"/>
    <w:rsid w:val="00EB3234"/>
    <w:rsid w:val="00EB3C8D"/>
    <w:rsid w:val="00EB48C0"/>
    <w:rsid w:val="00EB6726"/>
    <w:rsid w:val="00EB6CFF"/>
    <w:rsid w:val="00EC04A0"/>
    <w:rsid w:val="00EC0B46"/>
    <w:rsid w:val="00EC5217"/>
    <w:rsid w:val="00EC68C6"/>
    <w:rsid w:val="00ED15A5"/>
    <w:rsid w:val="00ED15FB"/>
    <w:rsid w:val="00ED1986"/>
    <w:rsid w:val="00ED248F"/>
    <w:rsid w:val="00ED29C3"/>
    <w:rsid w:val="00ED4510"/>
    <w:rsid w:val="00ED7EAA"/>
    <w:rsid w:val="00EE0188"/>
    <w:rsid w:val="00EE06D9"/>
    <w:rsid w:val="00EE234F"/>
    <w:rsid w:val="00EE23F4"/>
    <w:rsid w:val="00EE324C"/>
    <w:rsid w:val="00EE368D"/>
    <w:rsid w:val="00EE56C4"/>
    <w:rsid w:val="00EE6545"/>
    <w:rsid w:val="00EE7567"/>
    <w:rsid w:val="00EF0391"/>
    <w:rsid w:val="00EF06DD"/>
    <w:rsid w:val="00EF0C85"/>
    <w:rsid w:val="00EF6372"/>
    <w:rsid w:val="00F015FC"/>
    <w:rsid w:val="00F026A9"/>
    <w:rsid w:val="00F0360D"/>
    <w:rsid w:val="00F06CC9"/>
    <w:rsid w:val="00F10B7F"/>
    <w:rsid w:val="00F129F9"/>
    <w:rsid w:val="00F12DEA"/>
    <w:rsid w:val="00F13E56"/>
    <w:rsid w:val="00F14F88"/>
    <w:rsid w:val="00F17385"/>
    <w:rsid w:val="00F20262"/>
    <w:rsid w:val="00F213EE"/>
    <w:rsid w:val="00F23854"/>
    <w:rsid w:val="00F24140"/>
    <w:rsid w:val="00F248A0"/>
    <w:rsid w:val="00F24B88"/>
    <w:rsid w:val="00F26E5E"/>
    <w:rsid w:val="00F309D1"/>
    <w:rsid w:val="00F32A3C"/>
    <w:rsid w:val="00F32CE8"/>
    <w:rsid w:val="00F33802"/>
    <w:rsid w:val="00F341C7"/>
    <w:rsid w:val="00F367AA"/>
    <w:rsid w:val="00F369DF"/>
    <w:rsid w:val="00F404BA"/>
    <w:rsid w:val="00F41399"/>
    <w:rsid w:val="00F41EE9"/>
    <w:rsid w:val="00F43974"/>
    <w:rsid w:val="00F45859"/>
    <w:rsid w:val="00F467F1"/>
    <w:rsid w:val="00F505CD"/>
    <w:rsid w:val="00F5156F"/>
    <w:rsid w:val="00F5485E"/>
    <w:rsid w:val="00F55B5F"/>
    <w:rsid w:val="00F56B4D"/>
    <w:rsid w:val="00F615B0"/>
    <w:rsid w:val="00F63EF7"/>
    <w:rsid w:val="00F64D18"/>
    <w:rsid w:val="00F651D4"/>
    <w:rsid w:val="00F65753"/>
    <w:rsid w:val="00F6729C"/>
    <w:rsid w:val="00F6743A"/>
    <w:rsid w:val="00F700D5"/>
    <w:rsid w:val="00F7098D"/>
    <w:rsid w:val="00F71BEF"/>
    <w:rsid w:val="00F71E9C"/>
    <w:rsid w:val="00F724CA"/>
    <w:rsid w:val="00F756FA"/>
    <w:rsid w:val="00F76322"/>
    <w:rsid w:val="00F76B83"/>
    <w:rsid w:val="00F80457"/>
    <w:rsid w:val="00F83A08"/>
    <w:rsid w:val="00F83F90"/>
    <w:rsid w:val="00F845B3"/>
    <w:rsid w:val="00F8567F"/>
    <w:rsid w:val="00F856DD"/>
    <w:rsid w:val="00F86CDB"/>
    <w:rsid w:val="00F90D31"/>
    <w:rsid w:val="00F91C67"/>
    <w:rsid w:val="00F93C51"/>
    <w:rsid w:val="00F93C80"/>
    <w:rsid w:val="00F9447A"/>
    <w:rsid w:val="00F949D1"/>
    <w:rsid w:val="00F95A95"/>
    <w:rsid w:val="00F95C51"/>
    <w:rsid w:val="00F9617D"/>
    <w:rsid w:val="00F963F4"/>
    <w:rsid w:val="00F96E14"/>
    <w:rsid w:val="00FA3E0D"/>
    <w:rsid w:val="00FA47AE"/>
    <w:rsid w:val="00FA488C"/>
    <w:rsid w:val="00FA4F6D"/>
    <w:rsid w:val="00FA54BB"/>
    <w:rsid w:val="00FA62DE"/>
    <w:rsid w:val="00FA6F7D"/>
    <w:rsid w:val="00FB0276"/>
    <w:rsid w:val="00FB265D"/>
    <w:rsid w:val="00FB3573"/>
    <w:rsid w:val="00FB47A3"/>
    <w:rsid w:val="00FB5524"/>
    <w:rsid w:val="00FB71F1"/>
    <w:rsid w:val="00FC01B3"/>
    <w:rsid w:val="00FC4C98"/>
    <w:rsid w:val="00FC5029"/>
    <w:rsid w:val="00FD1280"/>
    <w:rsid w:val="00FD3F59"/>
    <w:rsid w:val="00FD4428"/>
    <w:rsid w:val="00FD67C1"/>
    <w:rsid w:val="00FD76CB"/>
    <w:rsid w:val="00FD782F"/>
    <w:rsid w:val="00FD7FA3"/>
    <w:rsid w:val="00FE2823"/>
    <w:rsid w:val="00FE2B88"/>
    <w:rsid w:val="00FF0CDE"/>
    <w:rsid w:val="00FF4D79"/>
    <w:rsid w:val="00FF4E09"/>
    <w:rsid w:val="00FF5592"/>
    <w:rsid w:val="00FF77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Balloon Text" w:uiPriority="0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B5CE9"/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locked/>
    <w:rsid w:val="00006953"/>
    <w:pPr>
      <w:spacing w:before="100" w:beforeAutospacing="1" w:after="100" w:afterAutospacing="1"/>
      <w:outlineLvl w:val="2"/>
    </w:pPr>
    <w:rPr>
      <w:b/>
      <w:bCs/>
      <w:sz w:val="27"/>
      <w:szCs w:val="27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1">
    <w:name w:val="header1"/>
    <w:uiPriority w:val="99"/>
    <w:rsid w:val="002D5C7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04B5E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link w:val="Footer"/>
    <w:uiPriority w:val="99"/>
    <w:locked/>
    <w:rsid w:val="002C1C26"/>
    <w:rPr>
      <w:rFonts w:cs="Times New Roman"/>
      <w:sz w:val="24"/>
      <w:szCs w:val="24"/>
    </w:rPr>
  </w:style>
  <w:style w:type="character" w:styleId="PageNumber">
    <w:name w:val="page number"/>
    <w:uiPriority w:val="99"/>
    <w:rsid w:val="00E04B5E"/>
    <w:rPr>
      <w:rFonts w:cs="Times New Roman"/>
    </w:rPr>
  </w:style>
  <w:style w:type="character" w:styleId="FollowedHyperlink">
    <w:name w:val="FollowedHyperlink"/>
    <w:uiPriority w:val="99"/>
    <w:rsid w:val="00DF6848"/>
    <w:rPr>
      <w:rFonts w:cs="Times New Roman"/>
      <w:color w:val="606420"/>
      <w:u w:val="single"/>
    </w:rPr>
  </w:style>
  <w:style w:type="character" w:styleId="CommentReference">
    <w:name w:val="annotation reference"/>
    <w:uiPriority w:val="99"/>
    <w:semiHidden/>
    <w:rsid w:val="005359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35947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semiHidden/>
    <w:locked/>
    <w:rsid w:val="002C1C2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59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C1C2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35947"/>
    <w:rPr>
      <w:sz w:val="2"/>
      <w:szCs w:val="20"/>
      <w:lang/>
    </w:rPr>
  </w:style>
  <w:style w:type="character" w:customStyle="1" w:styleId="BalloonTextChar">
    <w:name w:val="Balloon Text Char"/>
    <w:link w:val="BalloonText"/>
    <w:locked/>
    <w:rsid w:val="002C1C26"/>
    <w:rPr>
      <w:rFonts w:cs="Times New Roman"/>
      <w:sz w:val="2"/>
    </w:rPr>
  </w:style>
  <w:style w:type="character" w:customStyle="1" w:styleId="cit">
    <w:name w:val="cit"/>
    <w:uiPriority w:val="99"/>
    <w:rsid w:val="000D6EDE"/>
    <w:rPr>
      <w:rFonts w:cs="Times New Roman"/>
    </w:rPr>
  </w:style>
  <w:style w:type="table" w:styleId="TableGrid">
    <w:name w:val="Table Grid"/>
    <w:basedOn w:val="TableNormal"/>
    <w:uiPriority w:val="99"/>
    <w:rsid w:val="00C751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E750D8"/>
    <w:pPr>
      <w:spacing w:after="120"/>
      <w:ind w:left="360"/>
    </w:pPr>
    <w:rPr>
      <w:rFonts w:eastAsia="MS Mincho"/>
      <w:lang w:eastAsia="ja-JP"/>
    </w:rPr>
  </w:style>
  <w:style w:type="character" w:customStyle="1" w:styleId="BodyTextIndentChar">
    <w:name w:val="Body Text Indent Char"/>
    <w:link w:val="BodyTextIndent"/>
    <w:uiPriority w:val="99"/>
    <w:locked/>
    <w:rsid w:val="00E750D8"/>
    <w:rPr>
      <w:rFonts w:eastAsia="MS Mincho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rsid w:val="00E750D8"/>
    <w:rPr>
      <w:rFonts w:ascii="Consolas" w:hAnsi="Consolas"/>
      <w:sz w:val="21"/>
      <w:szCs w:val="21"/>
      <w:lang/>
    </w:rPr>
  </w:style>
  <w:style w:type="character" w:customStyle="1" w:styleId="PlainTextChar">
    <w:name w:val="Plain Text Char"/>
    <w:link w:val="PlainText"/>
    <w:uiPriority w:val="99"/>
    <w:locked/>
    <w:rsid w:val="00E750D8"/>
    <w:rPr>
      <w:rFonts w:ascii="Consolas" w:hAnsi="Consolas" w:cs="Times New Roman"/>
      <w:sz w:val="21"/>
      <w:szCs w:val="21"/>
    </w:rPr>
  </w:style>
  <w:style w:type="character" w:styleId="Hyperlink">
    <w:name w:val="Hyperlink"/>
    <w:uiPriority w:val="99"/>
    <w:rsid w:val="00E17A5F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22977"/>
    <w:rPr>
      <w:rFonts w:cs="Times New Roman"/>
      <w:i/>
      <w:iCs/>
    </w:rPr>
  </w:style>
  <w:style w:type="character" w:customStyle="1" w:styleId="CharChar">
    <w:name w:val="Char Char"/>
    <w:uiPriority w:val="99"/>
    <w:rsid w:val="00237512"/>
    <w:rPr>
      <w:rFonts w:eastAsia="MS Mincho" w:cs="Times New Roman"/>
      <w:sz w:val="24"/>
      <w:szCs w:val="24"/>
      <w:lang w:val="en-US" w:eastAsia="ja-JP" w:bidi="ar-SA"/>
    </w:rPr>
  </w:style>
  <w:style w:type="paragraph" w:customStyle="1" w:styleId="Default">
    <w:name w:val="Default"/>
    <w:uiPriority w:val="99"/>
    <w:rsid w:val="00B848B3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olorfulShading-Accent31">
    <w:name w:val="Colorful Shading - Accent 31"/>
    <w:basedOn w:val="Normal"/>
    <w:uiPriority w:val="34"/>
    <w:qFormat/>
    <w:rsid w:val="00474A6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ibfont">
    <w:name w:val="bibfont"/>
    <w:basedOn w:val="DefaultParagraphFont"/>
    <w:rsid w:val="00474A6A"/>
  </w:style>
  <w:style w:type="character" w:customStyle="1" w:styleId="HeaderChar">
    <w:name w:val="Header Char"/>
    <w:link w:val="Header"/>
    <w:uiPriority w:val="99"/>
    <w:semiHidden/>
    <w:rsid w:val="00474A6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474A6A"/>
    <w:pPr>
      <w:tabs>
        <w:tab w:val="center" w:pos="4320"/>
        <w:tab w:val="right" w:pos="8640"/>
      </w:tabs>
    </w:pPr>
    <w:rPr>
      <w:rFonts w:ascii="Calibri" w:eastAsia="Calibri" w:hAnsi="Calibri"/>
      <w:sz w:val="20"/>
      <w:szCs w:val="20"/>
      <w:lang/>
    </w:rPr>
  </w:style>
  <w:style w:type="character" w:customStyle="1" w:styleId="EndnoteTextChar">
    <w:name w:val="Endnote Text Char"/>
    <w:link w:val="EndnoteText"/>
    <w:uiPriority w:val="99"/>
    <w:rsid w:val="00474A6A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474A6A"/>
    <w:rPr>
      <w:rFonts w:ascii="Calibri" w:eastAsia="Calibri" w:hAnsi="Calibri"/>
      <w:sz w:val="20"/>
      <w:szCs w:val="20"/>
      <w:lang/>
    </w:rPr>
  </w:style>
  <w:style w:type="character" w:customStyle="1" w:styleId="Heading3Char">
    <w:name w:val="Heading 3 Char"/>
    <w:link w:val="Heading3"/>
    <w:uiPriority w:val="9"/>
    <w:rsid w:val="00006953"/>
    <w:rPr>
      <w:b/>
      <w:bCs/>
      <w:sz w:val="27"/>
      <w:szCs w:val="27"/>
    </w:rPr>
  </w:style>
  <w:style w:type="character" w:styleId="EndnoteReference">
    <w:name w:val="endnote reference"/>
    <w:uiPriority w:val="99"/>
    <w:unhideWhenUsed/>
    <w:rsid w:val="00B74245"/>
    <w:rPr>
      <w:vertAlign w:val="superscript"/>
    </w:rPr>
  </w:style>
  <w:style w:type="table" w:styleId="MediumShading2-Accent3">
    <w:name w:val="Medium Shading 2 Accent 3"/>
    <w:basedOn w:val="TableNormal"/>
    <w:uiPriority w:val="60"/>
    <w:qFormat/>
    <w:rsid w:val="00B75403"/>
    <w:rPr>
      <w:rFonts w:ascii="Calibri" w:eastAsia="Calibri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2-Accent2">
    <w:name w:val="Medium Shading 2 Accent 2"/>
    <w:basedOn w:val="TableNormal"/>
    <w:uiPriority w:val="60"/>
    <w:rsid w:val="0016285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ghtGrid-Accent21">
    <w:name w:val="Light Grid - Accent 21"/>
    <w:uiPriority w:val="99"/>
    <w:semiHidden/>
    <w:rsid w:val="00155D04"/>
    <w:rPr>
      <w:color w:val="808080"/>
    </w:rPr>
  </w:style>
  <w:style w:type="paragraph" w:customStyle="1" w:styleId="xl66">
    <w:name w:val="xl66"/>
    <w:basedOn w:val="Normal"/>
    <w:rsid w:val="00F32CE8"/>
    <w:pPr>
      <w:spacing w:before="100" w:beforeAutospacing="1" w:after="100" w:afterAutospacing="1"/>
    </w:pPr>
    <w:rPr>
      <w:rFonts w:ascii="Times" w:hAnsi="Times"/>
      <w:i/>
      <w:iCs/>
      <w:sz w:val="20"/>
      <w:szCs w:val="20"/>
    </w:rPr>
  </w:style>
  <w:style w:type="paragraph" w:customStyle="1" w:styleId="xl67">
    <w:name w:val="xl67"/>
    <w:basedOn w:val="Normal"/>
    <w:rsid w:val="00F32CE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Title1">
    <w:name w:val="Title1"/>
    <w:basedOn w:val="Normal"/>
    <w:rsid w:val="00E26CEE"/>
    <w:pPr>
      <w:spacing w:before="100" w:beforeAutospacing="1" w:after="100" w:afterAutospacing="1"/>
    </w:pPr>
  </w:style>
  <w:style w:type="paragraph" w:styleId="Revision">
    <w:name w:val="Revision"/>
    <w:hidden/>
    <w:uiPriority w:val="71"/>
    <w:rsid w:val="0015545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Balloon Text" w:uiPriority="0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B5CE9"/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locked/>
    <w:rsid w:val="00006953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1">
    <w:name w:val="header1"/>
    <w:uiPriority w:val="99"/>
    <w:rsid w:val="002D5C7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04B5E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2C1C26"/>
    <w:rPr>
      <w:rFonts w:cs="Times New Roman"/>
      <w:sz w:val="24"/>
      <w:szCs w:val="24"/>
    </w:rPr>
  </w:style>
  <w:style w:type="character" w:styleId="PageNumber">
    <w:name w:val="page number"/>
    <w:uiPriority w:val="99"/>
    <w:rsid w:val="00E04B5E"/>
    <w:rPr>
      <w:rFonts w:cs="Times New Roman"/>
    </w:rPr>
  </w:style>
  <w:style w:type="character" w:styleId="FollowedHyperlink">
    <w:name w:val="FollowedHyperlink"/>
    <w:uiPriority w:val="99"/>
    <w:rsid w:val="00DF6848"/>
    <w:rPr>
      <w:rFonts w:cs="Times New Roman"/>
      <w:color w:val="606420"/>
      <w:u w:val="single"/>
    </w:rPr>
  </w:style>
  <w:style w:type="character" w:styleId="CommentReference">
    <w:name w:val="annotation reference"/>
    <w:uiPriority w:val="99"/>
    <w:semiHidden/>
    <w:rsid w:val="005359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3594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2C1C2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59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C1C2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35947"/>
    <w:rPr>
      <w:sz w:val="2"/>
      <w:szCs w:val="20"/>
      <w:lang w:val="x-none" w:eastAsia="x-none"/>
    </w:rPr>
  </w:style>
  <w:style w:type="character" w:customStyle="1" w:styleId="BalloonTextChar">
    <w:name w:val="Balloon Text Char"/>
    <w:link w:val="BalloonText"/>
    <w:locked/>
    <w:rsid w:val="002C1C26"/>
    <w:rPr>
      <w:rFonts w:cs="Times New Roman"/>
      <w:sz w:val="2"/>
    </w:rPr>
  </w:style>
  <w:style w:type="character" w:customStyle="1" w:styleId="cit">
    <w:name w:val="cit"/>
    <w:uiPriority w:val="99"/>
    <w:rsid w:val="000D6EDE"/>
    <w:rPr>
      <w:rFonts w:cs="Times New Roman"/>
    </w:rPr>
  </w:style>
  <w:style w:type="table" w:styleId="TableGrid">
    <w:name w:val="Table Grid"/>
    <w:basedOn w:val="TableNormal"/>
    <w:uiPriority w:val="99"/>
    <w:rsid w:val="00C75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rsid w:val="00E750D8"/>
    <w:pPr>
      <w:spacing w:after="120"/>
      <w:ind w:left="360"/>
    </w:pPr>
    <w:rPr>
      <w:rFonts w:eastAsia="MS Mincho"/>
      <w:lang w:val="x-none" w:eastAsia="ja-JP"/>
    </w:rPr>
  </w:style>
  <w:style w:type="character" w:customStyle="1" w:styleId="BodyTextIndentChar">
    <w:name w:val="Body Text Indent Char"/>
    <w:link w:val="BodyTextIndent"/>
    <w:uiPriority w:val="99"/>
    <w:locked/>
    <w:rsid w:val="00E750D8"/>
    <w:rPr>
      <w:rFonts w:eastAsia="MS Mincho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rsid w:val="00E750D8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locked/>
    <w:rsid w:val="00E750D8"/>
    <w:rPr>
      <w:rFonts w:ascii="Consolas" w:hAnsi="Consolas" w:cs="Times New Roman"/>
      <w:sz w:val="21"/>
      <w:szCs w:val="21"/>
    </w:rPr>
  </w:style>
  <w:style w:type="character" w:styleId="Hyperlink">
    <w:name w:val="Hyperlink"/>
    <w:uiPriority w:val="99"/>
    <w:rsid w:val="00E17A5F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22977"/>
    <w:rPr>
      <w:rFonts w:cs="Times New Roman"/>
      <w:i/>
      <w:iCs/>
    </w:rPr>
  </w:style>
  <w:style w:type="character" w:customStyle="1" w:styleId="CharChar">
    <w:name w:val="Char Char"/>
    <w:uiPriority w:val="99"/>
    <w:rsid w:val="00237512"/>
    <w:rPr>
      <w:rFonts w:eastAsia="MS Mincho" w:cs="Times New Roman"/>
      <w:sz w:val="24"/>
      <w:szCs w:val="24"/>
      <w:lang w:val="en-US" w:eastAsia="ja-JP" w:bidi="ar-SA"/>
    </w:rPr>
  </w:style>
  <w:style w:type="paragraph" w:customStyle="1" w:styleId="Default">
    <w:name w:val="Default"/>
    <w:uiPriority w:val="99"/>
    <w:rsid w:val="00B848B3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olorfulShading-Accent31">
    <w:name w:val="Colorful Shading - Accent 31"/>
    <w:basedOn w:val="Normal"/>
    <w:uiPriority w:val="34"/>
    <w:qFormat/>
    <w:rsid w:val="00474A6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ibfont">
    <w:name w:val="bibfont"/>
    <w:basedOn w:val="DefaultParagraphFont"/>
    <w:rsid w:val="00474A6A"/>
  </w:style>
  <w:style w:type="character" w:customStyle="1" w:styleId="HeaderChar">
    <w:name w:val="Header Char"/>
    <w:link w:val="Header"/>
    <w:uiPriority w:val="99"/>
    <w:semiHidden/>
    <w:rsid w:val="00474A6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474A6A"/>
    <w:pPr>
      <w:tabs>
        <w:tab w:val="center" w:pos="4320"/>
        <w:tab w:val="right" w:pos="8640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474A6A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474A6A"/>
    <w:rPr>
      <w:rFonts w:ascii="Calibri" w:eastAsia="Calibri" w:hAnsi="Calibri"/>
      <w:sz w:val="20"/>
      <w:szCs w:val="20"/>
      <w:lang w:val="x-none" w:eastAsia="x-none"/>
    </w:rPr>
  </w:style>
  <w:style w:type="character" w:customStyle="1" w:styleId="Heading3Char">
    <w:name w:val="Heading 3 Char"/>
    <w:link w:val="Heading3"/>
    <w:uiPriority w:val="9"/>
    <w:rsid w:val="00006953"/>
    <w:rPr>
      <w:b/>
      <w:bCs/>
      <w:sz w:val="27"/>
      <w:szCs w:val="27"/>
    </w:rPr>
  </w:style>
  <w:style w:type="character" w:styleId="EndnoteReference">
    <w:name w:val="endnote reference"/>
    <w:uiPriority w:val="99"/>
    <w:unhideWhenUsed/>
    <w:rsid w:val="00B74245"/>
    <w:rPr>
      <w:vertAlign w:val="superscript"/>
    </w:rPr>
  </w:style>
  <w:style w:type="table" w:styleId="MediumShading2-Accent3">
    <w:name w:val="Medium Shading 2 Accent 3"/>
    <w:basedOn w:val="TableNormal"/>
    <w:uiPriority w:val="60"/>
    <w:qFormat/>
    <w:rsid w:val="00B75403"/>
    <w:rPr>
      <w:rFonts w:ascii="Calibri" w:eastAsia="Calibri" w:hAnsi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2-Accent2">
    <w:name w:val="Medium Shading 2 Accent 2"/>
    <w:basedOn w:val="TableNormal"/>
    <w:uiPriority w:val="60"/>
    <w:rsid w:val="0016285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ghtGrid-Accent21">
    <w:name w:val="Light Grid - Accent 21"/>
    <w:uiPriority w:val="99"/>
    <w:semiHidden/>
    <w:rsid w:val="00155D04"/>
    <w:rPr>
      <w:color w:val="808080"/>
    </w:rPr>
  </w:style>
  <w:style w:type="paragraph" w:customStyle="1" w:styleId="xl66">
    <w:name w:val="xl66"/>
    <w:basedOn w:val="Normal"/>
    <w:rsid w:val="00F32CE8"/>
    <w:pPr>
      <w:spacing w:before="100" w:beforeAutospacing="1" w:after="100" w:afterAutospacing="1"/>
    </w:pPr>
    <w:rPr>
      <w:rFonts w:ascii="Times" w:hAnsi="Times"/>
      <w:i/>
      <w:iCs/>
      <w:sz w:val="20"/>
      <w:szCs w:val="20"/>
    </w:rPr>
  </w:style>
  <w:style w:type="paragraph" w:customStyle="1" w:styleId="xl67">
    <w:name w:val="xl67"/>
    <w:basedOn w:val="Normal"/>
    <w:rsid w:val="00F32CE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Title1">
    <w:name w:val="Title1"/>
    <w:basedOn w:val="Normal"/>
    <w:rsid w:val="00E26CEE"/>
    <w:pPr>
      <w:spacing w:before="100" w:beforeAutospacing="1" w:after="100" w:afterAutospacing="1"/>
    </w:pPr>
  </w:style>
  <w:style w:type="paragraph" w:styleId="Revision">
    <w:name w:val="Revision"/>
    <w:hidden/>
    <w:uiPriority w:val="71"/>
    <w:rsid w:val="00155457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3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83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5B80F-F18C-4F07-871A-24721E942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omewide association study of coronary artery calcification in four community cohorts</vt:lpstr>
    </vt:vector>
  </TitlesOfParts>
  <Company>NHLBI</Company>
  <LinksUpToDate>false</LinksUpToDate>
  <CharactersWithSpaces>6154</CharactersWithSpaces>
  <SharedDoc>false</SharedDoc>
  <HLinks>
    <vt:vector size="6" baseType="variant">
      <vt:variant>
        <vt:i4>6291497</vt:i4>
      </vt:variant>
      <vt:variant>
        <vt:i4>3</vt:i4>
      </vt:variant>
      <vt:variant>
        <vt:i4>0</vt:i4>
      </vt:variant>
      <vt:variant>
        <vt:i4>5</vt:i4>
      </vt:variant>
      <vt:variant>
        <vt:lpwstr>http://cran.r-project.org/web/packages/LDheatmap/LDheatmap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ewide association study of coronary artery calcification in four community cohorts</dc:title>
  <dc:creator>nhlbihelp</dc:creator>
  <cp:lastModifiedBy>jnilles</cp:lastModifiedBy>
  <cp:revision>17</cp:revision>
  <cp:lastPrinted>2014-05-14T15:50:00Z</cp:lastPrinted>
  <dcterms:created xsi:type="dcterms:W3CDTF">2014-07-10T15:53:00Z</dcterms:created>
  <dcterms:modified xsi:type="dcterms:W3CDTF">2014-07-1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